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7C66" w14:textId="77777777" w:rsidR="008947C2" w:rsidRPr="00D32728" w:rsidRDefault="008947C2" w:rsidP="008947C2">
      <w:pPr>
        <w:widowControl/>
        <w:spacing w:afterLines="100" w:after="312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25"/>
      <w:r w:rsidRPr="00D3272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Counseling information for fetuses with cardiac defects and the quality of counseling investigating q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>uestionnaire</w:t>
      </w:r>
    </w:p>
    <w:tbl>
      <w:tblPr>
        <w:tblStyle w:val="a7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3345"/>
        <w:gridCol w:w="1186"/>
        <w:gridCol w:w="1134"/>
        <w:gridCol w:w="993"/>
        <w:gridCol w:w="992"/>
        <w:gridCol w:w="1134"/>
      </w:tblGrid>
      <w:tr w:rsidR="008947C2" w:rsidRPr="00D32728" w14:paraId="1AC4F6D0" w14:textId="77777777" w:rsidTr="005D53FB">
        <w:trPr>
          <w:jc w:val="center"/>
        </w:trPr>
        <w:tc>
          <w:tcPr>
            <w:tcW w:w="8784" w:type="dxa"/>
            <w:gridSpan w:val="6"/>
          </w:tcPr>
          <w:p w14:paraId="313A0B01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nseling information</w:t>
            </w:r>
          </w:p>
        </w:tc>
      </w:tr>
      <w:tr w:rsidR="008947C2" w:rsidRPr="00D32728" w14:paraId="77E7FCF2" w14:textId="77777777" w:rsidTr="005D53FB">
        <w:trPr>
          <w:jc w:val="center"/>
        </w:trPr>
        <w:tc>
          <w:tcPr>
            <w:tcW w:w="8784" w:type="dxa"/>
            <w:gridSpan w:val="6"/>
          </w:tcPr>
          <w:p w14:paraId="113D4E0D" w14:textId="77777777" w:rsidR="008947C2" w:rsidRPr="0041664F" w:rsidRDefault="008947C2" w:rsidP="005D53FB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Accurate diagnosis of fetal cardiac malformations and its prognostic risk score according to expert consensus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</w:tr>
      <w:tr w:rsidR="008947C2" w:rsidRPr="00D32728" w14:paraId="37F85AD3" w14:textId="77777777" w:rsidTr="005D53FB">
        <w:trPr>
          <w:jc w:val="center"/>
        </w:trPr>
        <w:tc>
          <w:tcPr>
            <w:tcW w:w="8784" w:type="dxa"/>
            <w:gridSpan w:val="6"/>
          </w:tcPr>
          <w:p w14:paraId="19DFC0E9" w14:textId="77777777" w:rsidR="008947C2" w:rsidRPr="0041664F" w:rsidRDefault="008947C2" w:rsidP="005D53FB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Advices on remainder of the pregnancy and perinatal management</w:t>
            </w:r>
          </w:p>
        </w:tc>
      </w:tr>
      <w:tr w:rsidR="008947C2" w:rsidRPr="00D32728" w14:paraId="055A2307" w14:textId="77777777" w:rsidTr="005D53FB">
        <w:trPr>
          <w:jc w:val="center"/>
        </w:trPr>
        <w:tc>
          <w:tcPr>
            <w:tcW w:w="8784" w:type="dxa"/>
            <w:gridSpan w:val="6"/>
          </w:tcPr>
          <w:p w14:paraId="4DC122A0" w14:textId="77777777" w:rsidR="008947C2" w:rsidRPr="0041664F" w:rsidRDefault="008947C2" w:rsidP="005D53FB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Available treatment options, survival and prognosis analysis</w:t>
            </w:r>
          </w:p>
        </w:tc>
      </w:tr>
      <w:tr w:rsidR="008947C2" w:rsidRPr="00D32728" w14:paraId="57B29AC5" w14:textId="77777777" w:rsidTr="005D53FB">
        <w:trPr>
          <w:jc w:val="center"/>
        </w:trPr>
        <w:tc>
          <w:tcPr>
            <w:tcW w:w="8784" w:type="dxa"/>
            <w:gridSpan w:val="6"/>
          </w:tcPr>
          <w:p w14:paraId="6DFE8148" w14:textId="77777777" w:rsidR="008947C2" w:rsidRPr="0041664F" w:rsidRDefault="008947C2" w:rsidP="005D53FB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Emotional and psychological support</w:t>
            </w:r>
          </w:p>
        </w:tc>
      </w:tr>
      <w:tr w:rsidR="008947C2" w:rsidRPr="00D32728" w14:paraId="621A4259" w14:textId="77777777" w:rsidTr="005D53FB">
        <w:trPr>
          <w:jc w:val="center"/>
        </w:trPr>
        <w:tc>
          <w:tcPr>
            <w:tcW w:w="8784" w:type="dxa"/>
            <w:gridSpan w:val="6"/>
          </w:tcPr>
          <w:p w14:paraId="79E85BE4" w14:textId="77777777" w:rsidR="008947C2" w:rsidRPr="0041664F" w:rsidRDefault="008947C2" w:rsidP="005D53FB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Answers to parental concerns</w:t>
            </w:r>
          </w:p>
        </w:tc>
      </w:tr>
      <w:tr w:rsidR="008947C2" w:rsidRPr="00D32728" w14:paraId="7DC9AEC2" w14:textId="77777777" w:rsidTr="005D53FB">
        <w:trPr>
          <w:jc w:val="center"/>
        </w:trPr>
        <w:tc>
          <w:tcPr>
            <w:tcW w:w="8784" w:type="dxa"/>
            <w:gridSpan w:val="6"/>
            <w:vAlign w:val="center"/>
          </w:tcPr>
          <w:p w14:paraId="24702860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ality investigation</w:t>
            </w:r>
          </w:p>
        </w:tc>
      </w:tr>
      <w:tr w:rsidR="008947C2" w:rsidRPr="00D32728" w14:paraId="792CE198" w14:textId="77777777" w:rsidTr="005D53FB">
        <w:trPr>
          <w:jc w:val="center"/>
        </w:trPr>
        <w:tc>
          <w:tcPr>
            <w:tcW w:w="3345" w:type="dxa"/>
            <w:vAlign w:val="center"/>
          </w:tcPr>
          <w:p w14:paraId="3D42380C" w14:textId="77777777" w:rsidR="008947C2" w:rsidRDefault="008947C2" w:rsidP="005D53FB">
            <w:pPr>
              <w:widowControl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1186" w:type="dxa"/>
            <w:vAlign w:val="center"/>
          </w:tcPr>
          <w:p w14:paraId="306CE9AB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D32728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Strongly disagree</w:t>
            </w:r>
          </w:p>
        </w:tc>
        <w:tc>
          <w:tcPr>
            <w:tcW w:w="1134" w:type="dxa"/>
            <w:vAlign w:val="center"/>
          </w:tcPr>
          <w:p w14:paraId="5D4D1FA2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D32728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Disagree</w:t>
            </w:r>
          </w:p>
        </w:tc>
        <w:tc>
          <w:tcPr>
            <w:tcW w:w="993" w:type="dxa"/>
            <w:vAlign w:val="center"/>
          </w:tcPr>
          <w:p w14:paraId="72C373DF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D32728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Neutral</w:t>
            </w:r>
          </w:p>
        </w:tc>
        <w:tc>
          <w:tcPr>
            <w:tcW w:w="992" w:type="dxa"/>
            <w:vAlign w:val="center"/>
          </w:tcPr>
          <w:p w14:paraId="4F41330A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D32728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Agree</w:t>
            </w:r>
          </w:p>
        </w:tc>
        <w:tc>
          <w:tcPr>
            <w:tcW w:w="1134" w:type="dxa"/>
            <w:vAlign w:val="center"/>
          </w:tcPr>
          <w:p w14:paraId="134FD862" w14:textId="77777777" w:rsidR="008947C2" w:rsidRPr="00D32728" w:rsidRDefault="008947C2" w:rsidP="005D53FB">
            <w:pPr>
              <w:widowControl/>
              <w:jc w:val="center"/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</w:pPr>
            <w:r w:rsidRPr="00D32728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Strongly agree</w:t>
            </w:r>
          </w:p>
        </w:tc>
      </w:tr>
      <w:tr w:rsidR="008947C2" w:rsidRPr="00D32728" w14:paraId="2AF35944" w14:textId="77777777" w:rsidTr="005D53FB">
        <w:trPr>
          <w:jc w:val="center"/>
        </w:trPr>
        <w:tc>
          <w:tcPr>
            <w:tcW w:w="3345" w:type="dxa"/>
          </w:tcPr>
          <w:p w14:paraId="49D774B0" w14:textId="77777777" w:rsidR="008947C2" w:rsidRPr="0041664F" w:rsidRDefault="008947C2" w:rsidP="008947C2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The doctor informed me the diagnosis, management, and prognosis of my fetus</w:t>
            </w:r>
          </w:p>
        </w:tc>
        <w:tc>
          <w:tcPr>
            <w:tcW w:w="1186" w:type="dxa"/>
            <w:vAlign w:val="center"/>
          </w:tcPr>
          <w:p w14:paraId="69A45023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FA34480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1587D106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66A8396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46D202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47C2" w:rsidRPr="00D32728" w14:paraId="511A1537" w14:textId="77777777" w:rsidTr="005D53FB">
        <w:trPr>
          <w:jc w:val="center"/>
        </w:trPr>
        <w:tc>
          <w:tcPr>
            <w:tcW w:w="3345" w:type="dxa"/>
          </w:tcPr>
          <w:p w14:paraId="54B44491" w14:textId="77777777" w:rsidR="008947C2" w:rsidRPr="0041664F" w:rsidRDefault="008947C2" w:rsidP="008947C2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I understood what the doctor was saying</w:t>
            </w:r>
          </w:p>
        </w:tc>
        <w:tc>
          <w:tcPr>
            <w:tcW w:w="1186" w:type="dxa"/>
            <w:vAlign w:val="center"/>
          </w:tcPr>
          <w:p w14:paraId="22B757BA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AD475F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0897E853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6B85F57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2E665F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47C2" w:rsidRPr="00D32728" w14:paraId="521C2779" w14:textId="77777777" w:rsidTr="005D53FB">
        <w:trPr>
          <w:jc w:val="center"/>
        </w:trPr>
        <w:tc>
          <w:tcPr>
            <w:tcW w:w="3345" w:type="dxa"/>
          </w:tcPr>
          <w:p w14:paraId="70ACBC7D" w14:textId="77777777" w:rsidR="008947C2" w:rsidRPr="0041664F" w:rsidRDefault="008947C2" w:rsidP="008947C2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The doctor listened to my questions and concerns</w:t>
            </w:r>
          </w:p>
        </w:tc>
        <w:tc>
          <w:tcPr>
            <w:tcW w:w="1186" w:type="dxa"/>
            <w:vAlign w:val="center"/>
          </w:tcPr>
          <w:p w14:paraId="2DC7FBA0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0CF879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48A52182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2035345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9E25C7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47C2" w:rsidRPr="00D32728" w14:paraId="59DE0647" w14:textId="77777777" w:rsidTr="005D53FB">
        <w:trPr>
          <w:jc w:val="center"/>
        </w:trPr>
        <w:tc>
          <w:tcPr>
            <w:tcW w:w="3345" w:type="dxa"/>
          </w:tcPr>
          <w:p w14:paraId="1D23382F" w14:textId="77777777" w:rsidR="008947C2" w:rsidRPr="0041664F" w:rsidRDefault="008947C2" w:rsidP="008947C2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I got psychological comfort and strength</w:t>
            </w:r>
          </w:p>
        </w:tc>
        <w:tc>
          <w:tcPr>
            <w:tcW w:w="1186" w:type="dxa"/>
            <w:vAlign w:val="center"/>
          </w:tcPr>
          <w:p w14:paraId="6B2F13C6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1695AF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5790CB3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FE91CB8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CFFBC0C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947C2" w:rsidRPr="00D32728" w14:paraId="7E1239DE" w14:textId="77777777" w:rsidTr="005D53FB">
        <w:trPr>
          <w:jc w:val="center"/>
        </w:trPr>
        <w:tc>
          <w:tcPr>
            <w:tcW w:w="3345" w:type="dxa"/>
          </w:tcPr>
          <w:p w14:paraId="35A3BD8A" w14:textId="77777777" w:rsidR="008947C2" w:rsidRPr="0041664F" w:rsidRDefault="008947C2" w:rsidP="008947C2">
            <w:pPr>
              <w:pStyle w:val="a8"/>
              <w:widowControl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1664F">
              <w:rPr>
                <w:rFonts w:ascii="Times New Roman" w:eastAsia="HelveticaNeueLTStd-Lt" w:hAnsi="Times New Roman" w:cs="Times New Roman"/>
                <w:kern w:val="0"/>
                <w:sz w:val="24"/>
                <w:szCs w:val="24"/>
              </w:rPr>
              <w:t>I trust the doctor</w:t>
            </w:r>
          </w:p>
        </w:tc>
        <w:tc>
          <w:tcPr>
            <w:tcW w:w="1186" w:type="dxa"/>
            <w:vAlign w:val="center"/>
          </w:tcPr>
          <w:p w14:paraId="65AB389D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4A7C4EF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633B0639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A6AAD38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984287E" w14:textId="77777777" w:rsidR="008947C2" w:rsidRPr="00D32728" w:rsidRDefault="008947C2" w:rsidP="005D53F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1C430086" w14:textId="77777777" w:rsidR="008947C2" w:rsidRPr="00D32728" w:rsidRDefault="008947C2" w:rsidP="008947C2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ounseling information was all provided by a </w:t>
      </w:r>
      <w:r w:rsidRPr="00AB2980">
        <w:rPr>
          <w:rFonts w:ascii="Times New Roman" w:hAnsi="Times New Roman" w:cs="Times New Roman"/>
          <w:sz w:val="24"/>
          <w:szCs w:val="24"/>
        </w:rPr>
        <w:t>specific pediatric cardiac surge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32728">
        <w:rPr>
          <w:rFonts w:ascii="Times New Roman" w:hAnsi="Times New Roman" w:cs="Times New Roman"/>
          <w:sz w:val="24"/>
          <w:szCs w:val="24"/>
        </w:rPr>
        <w:t>The questionnaire was finished through telephone interview by reading the questions and all possible responses verbatim.</w:t>
      </w:r>
    </w:p>
    <w:p w14:paraId="5177C65B" w14:textId="77777777" w:rsidR="008947C2" w:rsidRPr="00AB2980" w:rsidRDefault="008947C2" w:rsidP="008947C2">
      <w:pPr>
        <w:ind w:firstLineChars="200" w:firstLine="480"/>
        <w:rPr>
          <w:rFonts w:ascii="Times New Roman" w:eastAsia="HelveticaNeueLTStd-Lt" w:hAnsi="Times New Roman" w:cs="Times New Roman"/>
          <w:kern w:val="0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1664F">
        <w:rPr>
          <w:rFonts w:ascii="Times New Roman" w:eastAsia="HelveticaNeueLTStd-Lt" w:hAnsi="Times New Roman" w:cs="Times New Roman"/>
          <w:kern w:val="0"/>
          <w:sz w:val="24"/>
          <w:szCs w:val="24"/>
        </w:rPr>
        <w:t>Chinese expert consensus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(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>Chin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>ese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J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ournal of 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>Pediatr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>ic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Surg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>ery,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2018;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>39: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 xml:space="preserve"> </w:t>
      </w:r>
      <w:r w:rsidRPr="00AB2980">
        <w:rPr>
          <w:rFonts w:ascii="Times New Roman" w:eastAsia="HelveticaNeueLTStd-Lt" w:hAnsi="Times New Roman" w:cs="Times New Roman"/>
          <w:kern w:val="0"/>
          <w:sz w:val="24"/>
          <w:szCs w:val="24"/>
        </w:rPr>
        <w:t>163-70+95.</w:t>
      </w:r>
      <w:r>
        <w:rPr>
          <w:rFonts w:ascii="Times New Roman" w:eastAsia="HelveticaNeueLTStd-Lt" w:hAnsi="Times New Roman" w:cs="Times New Roman"/>
          <w:kern w:val="0"/>
          <w:sz w:val="24"/>
          <w:szCs w:val="24"/>
        </w:rPr>
        <w:t>), in which</w:t>
      </w:r>
      <w:r w:rsidRPr="0041664F">
        <w:rPr>
          <w:rFonts w:ascii="Times New Roman" w:hAnsi="Times New Roman" w:cs="Times New Roman"/>
          <w:sz w:val="24"/>
          <w:szCs w:val="24"/>
        </w:rPr>
        <w:t xml:space="preserve"> imply </w:t>
      </w:r>
      <w:bookmarkStart w:id="1" w:name="OLE_LINK39"/>
      <w:r w:rsidRPr="0041664F">
        <w:rPr>
          <w:rFonts w:ascii="Times New Roman" w:hAnsi="Times New Roman" w:cs="Times New Roman"/>
          <w:sz w:val="24"/>
          <w:szCs w:val="24"/>
        </w:rPr>
        <w:t>TOF was scored 3 out of 9</w:t>
      </w:r>
      <w:bookmarkEnd w:id="1"/>
      <w:r>
        <w:rPr>
          <w:rFonts w:ascii="Times New Roman" w:hAnsi="Times New Roman" w:cs="Times New Roman"/>
          <w:sz w:val="24"/>
          <w:szCs w:val="24"/>
        </w:rPr>
        <w:t>.</w:t>
      </w:r>
    </w:p>
    <w:p w14:paraId="7B017B4E" w14:textId="77777777" w:rsidR="008947C2" w:rsidRPr="00AB2980" w:rsidRDefault="008947C2" w:rsidP="008947C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E430BE" w14:textId="77777777" w:rsidR="008947C2" w:rsidRDefault="008947C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5F0BC6" w14:textId="0D78C933" w:rsidR="004F65D3" w:rsidRPr="00D32728" w:rsidRDefault="006C667B" w:rsidP="001434D3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2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25A6" w:rsidRPr="00D327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947C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93328" w:rsidRPr="00D32728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87363F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nformation </w:t>
      </w:r>
      <w:r w:rsidR="00B22A21" w:rsidRPr="00D32728">
        <w:rPr>
          <w:rFonts w:ascii="Times New Roman" w:hAnsi="Times New Roman" w:cs="Times New Roman"/>
          <w:b/>
          <w:bCs/>
          <w:sz w:val="24"/>
          <w:szCs w:val="24"/>
        </w:rPr>
        <w:t>collected</w:t>
      </w:r>
      <w:r w:rsidR="00C93328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 for the study</w:t>
      </w:r>
      <w:r w:rsidR="00B22A21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7"/>
        <w:tblW w:w="1034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4678"/>
      </w:tblGrid>
      <w:tr w:rsidR="00F0680B" w:rsidRPr="00D32728" w14:paraId="4C17117C" w14:textId="0D247936" w:rsidTr="00D32728">
        <w:trPr>
          <w:jc w:val="center"/>
        </w:trPr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1F1036E7" w14:textId="07E8E2AF" w:rsidR="00F0680B" w:rsidRPr="00D32728" w:rsidRDefault="00F0680B" w:rsidP="001434D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counseling Questionnair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B4AC8DC" w14:textId="3FAF64E7" w:rsidR="00F0680B" w:rsidRPr="00D32728" w:rsidRDefault="00F0680B" w:rsidP="001434D3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counseling Follow-ups</w:t>
            </w:r>
          </w:p>
        </w:tc>
      </w:tr>
      <w:tr w:rsidR="0012533B" w:rsidRPr="00D32728" w14:paraId="6FDDF653" w14:textId="77777777" w:rsidTr="00D32728">
        <w:trPr>
          <w:jc w:val="center"/>
        </w:trPr>
        <w:tc>
          <w:tcPr>
            <w:tcW w:w="5670" w:type="dxa"/>
            <w:tcBorders>
              <w:top w:val="single" w:sz="4" w:space="0" w:color="auto"/>
            </w:tcBorders>
          </w:tcPr>
          <w:p w14:paraId="4C46B1F3" w14:textId="4B799844" w:rsidR="0012533B" w:rsidRPr="00D32728" w:rsidRDefault="0012533B" w:rsidP="001434D3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4F259550" w14:textId="60D12F27" w:rsidR="0012533B" w:rsidRPr="00D32728" w:rsidRDefault="0012533B" w:rsidP="001434D3">
            <w:pPr>
              <w:suppressLineNumbers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information</w:t>
            </w:r>
          </w:p>
        </w:tc>
      </w:tr>
      <w:tr w:rsidR="0012533B" w:rsidRPr="00D32728" w14:paraId="1715486E" w14:textId="0F087B43" w:rsidTr="00D32728">
        <w:trPr>
          <w:jc w:val="center"/>
        </w:trPr>
        <w:tc>
          <w:tcPr>
            <w:tcW w:w="5670" w:type="dxa"/>
          </w:tcPr>
          <w:p w14:paraId="2C06AC86" w14:textId="77777777" w:rsidR="0012533B" w:rsidRPr="00D32728" w:rsidRDefault="0012533B" w:rsidP="001434D3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Nation and faith</w:t>
            </w:r>
          </w:p>
        </w:tc>
        <w:tc>
          <w:tcPr>
            <w:tcW w:w="4678" w:type="dxa"/>
          </w:tcPr>
          <w:p w14:paraId="536D7CED" w14:textId="540AD93D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Family address</w:t>
            </w:r>
          </w:p>
        </w:tc>
      </w:tr>
      <w:tr w:rsidR="0012533B" w:rsidRPr="00D32728" w14:paraId="585E2C0C" w14:textId="2A5E63CB" w:rsidTr="00D32728">
        <w:trPr>
          <w:jc w:val="center"/>
        </w:trPr>
        <w:tc>
          <w:tcPr>
            <w:tcW w:w="5670" w:type="dxa"/>
          </w:tcPr>
          <w:p w14:paraId="26885CD5" w14:textId="77777777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4678" w:type="dxa"/>
          </w:tcPr>
          <w:p w14:paraId="02273878" w14:textId="0F2655D0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Contact details (Tel., WeChat, e-mail)</w:t>
            </w:r>
          </w:p>
        </w:tc>
      </w:tr>
      <w:tr w:rsidR="0012533B" w:rsidRPr="00D32728" w14:paraId="59ECFF63" w14:textId="35ADFF47" w:rsidTr="00D32728">
        <w:trPr>
          <w:jc w:val="center"/>
        </w:trPr>
        <w:tc>
          <w:tcPr>
            <w:tcW w:w="5670" w:type="dxa"/>
          </w:tcPr>
          <w:p w14:paraId="2FCCABF1" w14:textId="77777777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he only child (yes or no)</w:t>
            </w:r>
          </w:p>
        </w:tc>
        <w:tc>
          <w:tcPr>
            <w:tcW w:w="4678" w:type="dxa"/>
          </w:tcPr>
          <w:p w14:paraId="6F271CA9" w14:textId="1A7D63ED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Length of counseling (mins)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12533B" w:rsidRPr="00D32728" w14:paraId="64ADF8F4" w14:textId="4A837661" w:rsidTr="00D32728">
        <w:trPr>
          <w:jc w:val="center"/>
        </w:trPr>
        <w:tc>
          <w:tcPr>
            <w:tcW w:w="5670" w:type="dxa"/>
          </w:tcPr>
          <w:p w14:paraId="740E53B3" w14:textId="77777777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ccupation and monthly income (RMB)</w:t>
            </w:r>
          </w:p>
        </w:tc>
        <w:tc>
          <w:tcPr>
            <w:tcW w:w="4678" w:type="dxa"/>
          </w:tcPr>
          <w:p w14:paraId="3061522A" w14:textId="72A5F23D" w:rsidR="0012533B" w:rsidRPr="00D32728" w:rsidRDefault="0012533B" w:rsidP="001434D3">
            <w:pPr>
              <w:suppressLineNumbers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rst Follow-up 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(1 week after counseling)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12533B" w:rsidRPr="00D32728" w14:paraId="5A894BCC" w14:textId="2099D074" w:rsidTr="00D32728">
        <w:trPr>
          <w:jc w:val="center"/>
        </w:trPr>
        <w:tc>
          <w:tcPr>
            <w:tcW w:w="5670" w:type="dxa"/>
          </w:tcPr>
          <w:p w14:paraId="01349D75" w14:textId="4E2699CE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Education level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4678" w:type="dxa"/>
          </w:tcPr>
          <w:p w14:paraId="47DEB8A6" w14:textId="634B115C" w:rsidR="0012533B" w:rsidRPr="00D32728" w:rsidRDefault="0012533B" w:rsidP="001434D3">
            <w:pPr>
              <w:suppressLineNumbers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rental decision (ToP or not)</w:t>
            </w:r>
          </w:p>
        </w:tc>
      </w:tr>
      <w:tr w:rsidR="0012533B" w:rsidRPr="00D32728" w14:paraId="54D5B476" w14:textId="465E8F39" w:rsidTr="00D32728">
        <w:trPr>
          <w:jc w:val="center"/>
        </w:trPr>
        <w:tc>
          <w:tcPr>
            <w:tcW w:w="5670" w:type="dxa"/>
          </w:tcPr>
          <w:p w14:paraId="602DB716" w14:textId="3DDFDAE1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Number of pregnancies and births</w:t>
            </w:r>
          </w:p>
        </w:tc>
        <w:tc>
          <w:tcPr>
            <w:tcW w:w="4678" w:type="dxa"/>
          </w:tcPr>
          <w:p w14:paraId="34A94C28" w14:textId="51E5D25C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estational age at ToP (weeks)</w:t>
            </w:r>
          </w:p>
        </w:tc>
      </w:tr>
      <w:tr w:rsidR="0012533B" w:rsidRPr="00D32728" w14:paraId="2D487478" w14:textId="5DDB7B30" w:rsidTr="00D32728">
        <w:trPr>
          <w:jc w:val="center"/>
        </w:trPr>
        <w:tc>
          <w:tcPr>
            <w:tcW w:w="5670" w:type="dxa"/>
          </w:tcPr>
          <w:p w14:paraId="2578FB2B" w14:textId="1BB91C19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HQ-9 and GAD-7 score</w:t>
            </w:r>
          </w:p>
        </w:tc>
        <w:tc>
          <w:tcPr>
            <w:tcW w:w="4678" w:type="dxa"/>
          </w:tcPr>
          <w:p w14:paraId="4811C66A" w14:textId="78C3E863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Subjective reasons for ToP</w:t>
            </w:r>
          </w:p>
        </w:tc>
      </w:tr>
      <w:tr w:rsidR="0012533B" w:rsidRPr="00D32728" w14:paraId="1C2EBA46" w14:textId="6CF5B283" w:rsidTr="00D32728">
        <w:trPr>
          <w:jc w:val="center"/>
        </w:trPr>
        <w:tc>
          <w:tcPr>
            <w:tcW w:w="5670" w:type="dxa"/>
          </w:tcPr>
          <w:p w14:paraId="4FA8DCE2" w14:textId="549CE727" w:rsidR="0012533B" w:rsidRPr="00D32728" w:rsidRDefault="0012533B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ernal and family characteristics</w:t>
            </w:r>
          </w:p>
        </w:tc>
        <w:tc>
          <w:tcPr>
            <w:tcW w:w="4678" w:type="dxa"/>
          </w:tcPr>
          <w:p w14:paraId="28CE3BE9" w14:textId="70EE69D1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Qua</w:t>
            </w:r>
            <w:r w:rsidR="00075267" w:rsidRPr="00D32728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ity of the counseling (1-5)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</w:tr>
      <w:tr w:rsidR="0012533B" w:rsidRPr="00D32728" w14:paraId="49427584" w14:textId="0ADD17EA" w:rsidTr="00D32728">
        <w:trPr>
          <w:jc w:val="center"/>
        </w:trPr>
        <w:tc>
          <w:tcPr>
            <w:tcW w:w="5670" w:type="dxa"/>
          </w:tcPr>
          <w:p w14:paraId="47ACBFAF" w14:textId="4CC3DA3D" w:rsidR="0012533B" w:rsidRPr="00D32728" w:rsidRDefault="00DD00C8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 w:rsidR="0012533B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and faith</w:t>
            </w:r>
          </w:p>
        </w:tc>
        <w:tc>
          <w:tcPr>
            <w:tcW w:w="4678" w:type="dxa"/>
          </w:tcPr>
          <w:p w14:paraId="5EEB1D4F" w14:textId="21F06AAA" w:rsidR="0012533B" w:rsidRPr="00D32728" w:rsidRDefault="0012533B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cond Follow-up 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(1-2 weeks before EDC)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12533B" w:rsidRPr="00D32728" w14:paraId="2C38D16A" w14:textId="7CD04D77" w:rsidTr="00D32728">
        <w:trPr>
          <w:jc w:val="center"/>
        </w:trPr>
        <w:tc>
          <w:tcPr>
            <w:tcW w:w="5670" w:type="dxa"/>
          </w:tcPr>
          <w:p w14:paraId="15A313BC" w14:textId="58D44D56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age (years)</w:t>
            </w:r>
          </w:p>
        </w:tc>
        <w:tc>
          <w:tcPr>
            <w:tcW w:w="4678" w:type="dxa"/>
          </w:tcPr>
          <w:p w14:paraId="5E38D267" w14:textId="1F38B89A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rental decision (ToP or not)</w:t>
            </w:r>
          </w:p>
        </w:tc>
      </w:tr>
      <w:tr w:rsidR="0012533B" w:rsidRPr="00D32728" w14:paraId="4FF188CF" w14:textId="44ECA324" w:rsidTr="00D32728">
        <w:trPr>
          <w:jc w:val="center"/>
        </w:trPr>
        <w:tc>
          <w:tcPr>
            <w:tcW w:w="5670" w:type="dxa"/>
          </w:tcPr>
          <w:p w14:paraId="1AC6993D" w14:textId="63A7CD15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he only child (yes or no)</w:t>
            </w:r>
          </w:p>
        </w:tc>
        <w:tc>
          <w:tcPr>
            <w:tcW w:w="4678" w:type="dxa"/>
          </w:tcPr>
          <w:p w14:paraId="453B813B" w14:textId="5E0EB24D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ccidental miscarriage (yes or no)</w:t>
            </w:r>
          </w:p>
        </w:tc>
      </w:tr>
      <w:tr w:rsidR="0012533B" w:rsidRPr="00D32728" w14:paraId="0B9FB6BF" w14:textId="16D99684" w:rsidTr="00D32728">
        <w:trPr>
          <w:jc w:val="center"/>
        </w:trPr>
        <w:tc>
          <w:tcPr>
            <w:tcW w:w="5670" w:type="dxa"/>
          </w:tcPr>
          <w:p w14:paraId="001A4A44" w14:textId="37738D99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ccupation and monthly income (RMB)</w:t>
            </w:r>
          </w:p>
        </w:tc>
        <w:tc>
          <w:tcPr>
            <w:tcW w:w="4678" w:type="dxa"/>
          </w:tcPr>
          <w:p w14:paraId="347016E0" w14:textId="74DB2350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Birth plan (when, where, and how)</w:t>
            </w:r>
          </w:p>
        </w:tc>
      </w:tr>
      <w:tr w:rsidR="0012533B" w:rsidRPr="00D32728" w14:paraId="713FF5E3" w14:textId="4B2A6FCF" w:rsidTr="00D32728">
        <w:trPr>
          <w:jc w:val="center"/>
        </w:trPr>
        <w:tc>
          <w:tcPr>
            <w:tcW w:w="5670" w:type="dxa"/>
          </w:tcPr>
          <w:p w14:paraId="09327F07" w14:textId="5A641FD8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Education level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4678" w:type="dxa"/>
          </w:tcPr>
          <w:p w14:paraId="36102946" w14:textId="15E6B11F" w:rsidR="0012533B" w:rsidRPr="00D32728" w:rsidRDefault="0012533B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natal Follow-up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12533B" w:rsidRPr="00D32728" w14:paraId="64DAEC18" w14:textId="250C2A70" w:rsidTr="00D32728">
        <w:trPr>
          <w:jc w:val="center"/>
        </w:trPr>
        <w:tc>
          <w:tcPr>
            <w:tcW w:w="5670" w:type="dxa"/>
          </w:tcPr>
          <w:p w14:paraId="3DC90BEA" w14:textId="52876042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ther children (yes or no)</w:t>
            </w:r>
          </w:p>
        </w:tc>
        <w:tc>
          <w:tcPr>
            <w:tcW w:w="4678" w:type="dxa"/>
          </w:tcPr>
          <w:p w14:paraId="5EC4D384" w14:textId="4E25ABE2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Date of birth (date)</w:t>
            </w:r>
          </w:p>
        </w:tc>
      </w:tr>
      <w:tr w:rsidR="0012533B" w:rsidRPr="00D32728" w14:paraId="4682C5F9" w14:textId="3FF35E12" w:rsidTr="00D32728">
        <w:trPr>
          <w:jc w:val="center"/>
        </w:trPr>
        <w:tc>
          <w:tcPr>
            <w:tcW w:w="5670" w:type="dxa"/>
          </w:tcPr>
          <w:p w14:paraId="3DA037A0" w14:textId="2E84AF20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ender, age, and health status of other children</w:t>
            </w:r>
          </w:p>
        </w:tc>
        <w:tc>
          <w:tcPr>
            <w:tcW w:w="4678" w:type="dxa"/>
          </w:tcPr>
          <w:p w14:paraId="766CC0B0" w14:textId="163FCABB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estational age at birth (weeks)</w:t>
            </w:r>
          </w:p>
        </w:tc>
      </w:tr>
      <w:tr w:rsidR="0012533B" w:rsidRPr="00D32728" w14:paraId="519CC4ED" w14:textId="45290C35" w:rsidTr="00D32728">
        <w:trPr>
          <w:jc w:val="center"/>
        </w:trPr>
        <w:tc>
          <w:tcPr>
            <w:tcW w:w="5670" w:type="dxa"/>
          </w:tcPr>
          <w:p w14:paraId="21F1BAEC" w14:textId="743B8909" w:rsidR="0012533B" w:rsidRPr="00D32728" w:rsidRDefault="0012533B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 and fetal characteristics</w:t>
            </w:r>
          </w:p>
        </w:tc>
        <w:tc>
          <w:tcPr>
            <w:tcW w:w="4678" w:type="dxa"/>
          </w:tcPr>
          <w:p w14:paraId="52C6393A" w14:textId="2851224E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ender (female or male)</w:t>
            </w:r>
          </w:p>
        </w:tc>
      </w:tr>
      <w:tr w:rsidR="0012533B" w:rsidRPr="00D32728" w14:paraId="395FB312" w14:textId="198E3619" w:rsidTr="00D32728">
        <w:trPr>
          <w:jc w:val="center"/>
        </w:trPr>
        <w:tc>
          <w:tcPr>
            <w:tcW w:w="5670" w:type="dxa"/>
          </w:tcPr>
          <w:p w14:paraId="063BA619" w14:textId="2B051F86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ccidental pregnancy (yes or no)</w:t>
            </w:r>
          </w:p>
        </w:tc>
        <w:tc>
          <w:tcPr>
            <w:tcW w:w="4678" w:type="dxa"/>
          </w:tcPr>
          <w:p w14:paraId="7FBE1041" w14:textId="4B9DD0EB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Weight at birth (kg)</w:t>
            </w:r>
          </w:p>
        </w:tc>
      </w:tr>
      <w:tr w:rsidR="0012533B" w:rsidRPr="00D32728" w14:paraId="7F5ADBD4" w14:textId="39829024" w:rsidTr="00D32728">
        <w:trPr>
          <w:jc w:val="center"/>
        </w:trPr>
        <w:tc>
          <w:tcPr>
            <w:tcW w:w="5670" w:type="dxa"/>
          </w:tcPr>
          <w:p w14:paraId="276596E7" w14:textId="7E9717E4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rtificial pregnancy (yes or no)</w:t>
            </w:r>
          </w:p>
        </w:tc>
        <w:tc>
          <w:tcPr>
            <w:tcW w:w="4678" w:type="dxa"/>
          </w:tcPr>
          <w:p w14:paraId="60E078BD" w14:textId="0064A543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Cardiac diagnosis</w:t>
            </w:r>
          </w:p>
        </w:tc>
      </w:tr>
      <w:tr w:rsidR="0012533B" w:rsidRPr="00D32728" w14:paraId="16429E07" w14:textId="1E84C553" w:rsidTr="00D32728">
        <w:trPr>
          <w:jc w:val="center"/>
        </w:trPr>
        <w:tc>
          <w:tcPr>
            <w:tcW w:w="5670" w:type="dxa"/>
          </w:tcPr>
          <w:p w14:paraId="5BB051E5" w14:textId="057C7939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win gestation (yes or no)</w:t>
            </w:r>
          </w:p>
        </w:tc>
        <w:tc>
          <w:tcPr>
            <w:tcW w:w="4678" w:type="dxa"/>
          </w:tcPr>
          <w:p w14:paraId="6692D2BF" w14:textId="30249F4F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Neonatal treatment</w:t>
            </w:r>
          </w:p>
        </w:tc>
      </w:tr>
      <w:tr w:rsidR="0012533B" w:rsidRPr="00D32728" w14:paraId="0654EA69" w14:textId="29ABE22C" w:rsidTr="00D32728">
        <w:trPr>
          <w:jc w:val="center"/>
        </w:trPr>
        <w:tc>
          <w:tcPr>
            <w:tcW w:w="5670" w:type="dxa"/>
          </w:tcPr>
          <w:p w14:paraId="14B5323C" w14:textId="134328B2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estational age at diagnosis and counseling (weeks)</w:t>
            </w:r>
          </w:p>
        </w:tc>
        <w:tc>
          <w:tcPr>
            <w:tcW w:w="4678" w:type="dxa"/>
          </w:tcPr>
          <w:p w14:paraId="42108455" w14:textId="08005460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Date of surgery (date)</w:t>
            </w:r>
          </w:p>
        </w:tc>
      </w:tr>
      <w:tr w:rsidR="0012533B" w:rsidRPr="00D32728" w14:paraId="6F20F2BF" w14:textId="0EB17C43" w:rsidTr="00D32728">
        <w:trPr>
          <w:jc w:val="center"/>
        </w:trPr>
        <w:tc>
          <w:tcPr>
            <w:tcW w:w="5670" w:type="dxa"/>
          </w:tcPr>
          <w:p w14:paraId="02B183FB" w14:textId="127CF5DB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Expected date of confinement (date)</w:t>
            </w:r>
          </w:p>
        </w:tc>
        <w:tc>
          <w:tcPr>
            <w:tcW w:w="4678" w:type="dxa"/>
          </w:tcPr>
          <w:p w14:paraId="49F8BF7A" w14:textId="0FB18AFE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Weight at surgery (kg)</w:t>
            </w:r>
          </w:p>
        </w:tc>
      </w:tr>
      <w:tr w:rsidR="0012533B" w:rsidRPr="00D32728" w14:paraId="467E8476" w14:textId="66D67A71" w:rsidTr="00D32728">
        <w:trPr>
          <w:jc w:val="center"/>
        </w:trPr>
        <w:tc>
          <w:tcPr>
            <w:tcW w:w="5670" w:type="dxa"/>
          </w:tcPr>
          <w:p w14:paraId="5E0D7CED" w14:textId="5EF08715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Fetal cardiac diagnosis and prognostic risk score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678" w:type="dxa"/>
          </w:tcPr>
          <w:p w14:paraId="4D243A0F" w14:textId="09DB6B3F" w:rsidR="0012533B" w:rsidRPr="00D32728" w:rsidRDefault="0012533B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Surgical institution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and strategies </w:t>
            </w:r>
            <w:r w:rsidR="00A025A6"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§</w:t>
            </w:r>
          </w:p>
        </w:tc>
      </w:tr>
      <w:tr w:rsidR="00A025A6" w:rsidRPr="00D32728" w14:paraId="3ABA579B" w14:textId="01D438B4" w:rsidTr="00D32728">
        <w:trPr>
          <w:jc w:val="center"/>
        </w:trPr>
        <w:tc>
          <w:tcPr>
            <w:tcW w:w="5670" w:type="dxa"/>
          </w:tcPr>
          <w:p w14:paraId="7EAC8013" w14:textId="4C7B1721" w:rsidR="00A025A6" w:rsidRPr="00D32728" w:rsidRDefault="00A025A6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Combined malformations or abnormalities </w:t>
            </w:r>
            <w:r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4678" w:type="dxa"/>
          </w:tcPr>
          <w:p w14:paraId="45901068" w14:textId="7140B4D3" w:rsidR="00A025A6" w:rsidRPr="00D32728" w:rsidRDefault="00A025A6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Hospitalization costs (RMB)</w:t>
            </w:r>
          </w:p>
        </w:tc>
      </w:tr>
      <w:tr w:rsidR="00A025A6" w:rsidRPr="00D32728" w14:paraId="6A950C21" w14:textId="42D23668" w:rsidTr="00D32728">
        <w:trPr>
          <w:jc w:val="center"/>
        </w:trPr>
        <w:tc>
          <w:tcPr>
            <w:tcW w:w="5670" w:type="dxa"/>
          </w:tcPr>
          <w:p w14:paraId="19BFB525" w14:textId="7CA999AC" w:rsidR="00A025A6" w:rsidRPr="00D32728" w:rsidRDefault="00A025A6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herapeutic planning</w:t>
            </w:r>
          </w:p>
        </w:tc>
        <w:tc>
          <w:tcPr>
            <w:tcW w:w="4678" w:type="dxa"/>
          </w:tcPr>
          <w:p w14:paraId="157E0F59" w14:textId="5A65FCC9" w:rsidR="00A025A6" w:rsidRPr="00D32728" w:rsidRDefault="00A025A6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</w:tr>
    </w:tbl>
    <w:p w14:paraId="1FB96A73" w14:textId="0A1B1FFD" w:rsidR="004F65D3" w:rsidRPr="00D32728" w:rsidRDefault="00197B6A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t xml:space="preserve">EDC, expected date of confinement; GAD-7, Generalized Anxiety Disorder-7; </w:t>
      </w:r>
      <w:r w:rsidR="00A016FE" w:rsidRPr="00D32728">
        <w:rPr>
          <w:rFonts w:ascii="Times New Roman" w:hAnsi="Times New Roman" w:cs="Times New Roman"/>
          <w:sz w:val="24"/>
          <w:szCs w:val="24"/>
        </w:rPr>
        <w:t xml:space="preserve">PHQ-9, Patient Health Questionnaire-9; </w:t>
      </w:r>
      <w:r w:rsidR="00740172" w:rsidRPr="00D32728">
        <w:rPr>
          <w:rFonts w:ascii="Times New Roman" w:hAnsi="Times New Roman" w:cs="Times New Roman"/>
          <w:sz w:val="24"/>
          <w:szCs w:val="24"/>
        </w:rPr>
        <w:t xml:space="preserve">ToP, </w:t>
      </w:r>
      <w:bookmarkStart w:id="2" w:name="OLE_LINK3"/>
      <w:r w:rsidR="00740172" w:rsidRPr="00D32728">
        <w:rPr>
          <w:rFonts w:ascii="Times New Roman" w:hAnsi="Times New Roman" w:cs="Times New Roman"/>
          <w:sz w:val="24"/>
          <w:szCs w:val="24"/>
        </w:rPr>
        <w:t>termination of the pregnancy</w:t>
      </w:r>
      <w:bookmarkEnd w:id="2"/>
      <w:r w:rsidR="00A00C09" w:rsidRPr="00D32728">
        <w:rPr>
          <w:rFonts w:ascii="Times New Roman" w:hAnsi="Times New Roman" w:cs="Times New Roman"/>
          <w:sz w:val="24"/>
          <w:szCs w:val="24"/>
        </w:rPr>
        <w:t>.</w:t>
      </w:r>
    </w:p>
    <w:p w14:paraId="2E5C8C0F" w14:textId="037EA9C7" w:rsidR="000761CC" w:rsidRPr="00D32728" w:rsidRDefault="0012533B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A623B0" w:rsidRPr="00D32728">
        <w:rPr>
          <w:rFonts w:ascii="Times New Roman" w:hAnsi="Times New Roman" w:cs="Times New Roman"/>
          <w:sz w:val="24"/>
          <w:szCs w:val="24"/>
        </w:rPr>
        <w:t>Education level was categorized as less than high school, high school graduate or equivalent, college graduate or above.</w:t>
      </w:r>
      <w:r w:rsidR="00A00C09" w:rsidRPr="00D327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7C2D7D" w14:textId="21D47644" w:rsidR="000761CC" w:rsidRPr="00D32728" w:rsidRDefault="0012533B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="005C7BB4" w:rsidRPr="00D32728">
        <w:rPr>
          <w:rFonts w:ascii="Times New Roman" w:hAnsi="Times New Roman" w:cs="Times New Roman"/>
          <w:sz w:val="24"/>
          <w:szCs w:val="24"/>
        </w:rPr>
        <w:t>Information recorded by research assistants</w:t>
      </w:r>
      <w:r w:rsidR="00A00C09" w:rsidRPr="00D32728">
        <w:rPr>
          <w:rFonts w:ascii="Times New Roman" w:hAnsi="Times New Roman" w:cs="Times New Roman"/>
          <w:sz w:val="24"/>
          <w:szCs w:val="24"/>
        </w:rPr>
        <w:t xml:space="preserve"> or cardiac surgeons. </w:t>
      </w:r>
    </w:p>
    <w:p w14:paraId="601A1D4C" w14:textId="25CF5D7B" w:rsidR="000761CC" w:rsidRPr="00D32728" w:rsidRDefault="0012533B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="00A00C09" w:rsidRPr="00D32728">
        <w:rPr>
          <w:rFonts w:ascii="Times New Roman" w:hAnsi="Times New Roman" w:cs="Times New Roman"/>
          <w:sz w:val="24"/>
          <w:szCs w:val="24"/>
        </w:rPr>
        <w:t xml:space="preserve">The responses were measured in 5 dimensions and scored on a five-point Likert scale </w:t>
      </w:r>
      <w:r w:rsidRPr="00D32728">
        <w:rPr>
          <w:rFonts w:ascii="Times New Roman" w:hAnsi="Times New Roman" w:cs="Times New Roman"/>
          <w:sz w:val="24"/>
          <w:szCs w:val="24"/>
        </w:rPr>
        <w:t>as shown in Table S2</w:t>
      </w:r>
      <w:r w:rsidR="00767D12" w:rsidRPr="00D3272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EF0470A" w14:textId="57C1B69A" w:rsidR="004F65D3" w:rsidRPr="00D32728" w:rsidRDefault="0012533B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§</w:t>
      </w:r>
      <w:r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="00767D12" w:rsidRPr="00D32728">
        <w:rPr>
          <w:rFonts w:ascii="Times New Roman" w:hAnsi="Times New Roman" w:cs="Times New Roman"/>
          <w:sz w:val="24"/>
          <w:szCs w:val="24"/>
        </w:rPr>
        <w:t>Surgical strategies for patients with tetralogy of Fallot included primary repair or staged repair, valve-sparing repair or transannular patch placement.</w:t>
      </w:r>
    </w:p>
    <w:p w14:paraId="10CC3884" w14:textId="244D1F2D" w:rsidR="004C7594" w:rsidRPr="00D32728" w:rsidRDefault="004C7594" w:rsidP="001434D3">
      <w:pPr>
        <w:rPr>
          <w:rFonts w:ascii="Times New Roman" w:hAnsi="Times New Roman" w:cs="Times New Roman"/>
          <w:sz w:val="24"/>
          <w:szCs w:val="24"/>
        </w:rPr>
      </w:pPr>
    </w:p>
    <w:p w14:paraId="0CDD501F" w14:textId="77777777" w:rsidR="008947C2" w:rsidRDefault="008947C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266521F" w14:textId="31866BAB" w:rsidR="00CE73E3" w:rsidRPr="008947C2" w:rsidRDefault="00CE73E3" w:rsidP="008947C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A025A6" w:rsidRPr="00D327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809" w:rsidRPr="00D3272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374242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easons </w:t>
      </w:r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bookmarkStart w:id="3" w:name="OLE_LINK27"/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>pregnan</w:t>
      </w:r>
      <w:r w:rsidR="00A7260C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t </w:t>
      </w:r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>outcomes</w:t>
      </w:r>
      <w:bookmarkEnd w:id="3"/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4242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for </w:t>
      </w:r>
      <w:r w:rsidR="00E63E4A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13 excluded </w:t>
      </w:r>
      <w:r w:rsidR="00A7260C" w:rsidRPr="00D32728">
        <w:rPr>
          <w:rFonts w:ascii="Times New Roman" w:hAnsi="Times New Roman" w:cs="Times New Roman"/>
          <w:b/>
          <w:bCs/>
          <w:sz w:val="24"/>
          <w:szCs w:val="24"/>
        </w:rPr>
        <w:t>cases</w:t>
      </w:r>
    </w:p>
    <w:tbl>
      <w:tblPr>
        <w:tblStyle w:val="a7"/>
        <w:tblW w:w="79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4"/>
        <w:gridCol w:w="1163"/>
        <w:gridCol w:w="2361"/>
      </w:tblGrid>
      <w:tr w:rsidR="00E63E4A" w:rsidRPr="00D32728" w14:paraId="62F36F99" w14:textId="2ADC3D27" w:rsidTr="00D32728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033ABAF1" w14:textId="25474D53" w:rsidR="00E63E4A" w:rsidRPr="00D32728" w:rsidRDefault="00E63E4A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ding Reas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F2253BD" w14:textId="53057255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5E22D529" w14:textId="2E658CCC" w:rsidR="00E63E4A" w:rsidRPr="00D32728" w:rsidRDefault="00404310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E63E4A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nan</w:t>
            </w:r>
            <w:r w:rsidR="00A7260C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="00E63E4A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E63E4A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comes</w:t>
            </w:r>
          </w:p>
        </w:tc>
      </w:tr>
      <w:tr w:rsidR="00E63E4A" w:rsidRPr="00D32728" w14:paraId="322ABF77" w14:textId="7958777C" w:rsidTr="00D32728">
        <w:tc>
          <w:tcPr>
            <w:tcW w:w="4536" w:type="dxa"/>
            <w:tcBorders>
              <w:top w:val="single" w:sz="4" w:space="0" w:color="auto"/>
            </w:tcBorders>
          </w:tcPr>
          <w:p w14:paraId="300D2DC1" w14:textId="73B3ECE0" w:rsidR="00E63E4A" w:rsidRPr="00D32728" w:rsidRDefault="00E63E4A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OLE_LINK26"/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abnormalities</w:t>
            </w:r>
            <w:bookmarkEnd w:id="4"/>
            <w:r w:rsidR="00C802F4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4A1118B" w14:textId="4B096359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1ECB7F9" w14:textId="77777777" w:rsidR="00E63E4A" w:rsidRPr="00D32728" w:rsidRDefault="00E63E4A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E4A" w:rsidRPr="00D32728" w14:paraId="3C1E060C" w14:textId="015AA2E7" w:rsidTr="00D32728">
        <w:tc>
          <w:tcPr>
            <w:tcW w:w="4536" w:type="dxa"/>
          </w:tcPr>
          <w:p w14:paraId="4CBC8D37" w14:textId="177D78DC" w:rsidR="00E63E4A" w:rsidRPr="00D32728" w:rsidRDefault="00CD1672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22q11.2 microdeletion</w:t>
            </w:r>
          </w:p>
        </w:tc>
        <w:tc>
          <w:tcPr>
            <w:tcW w:w="993" w:type="dxa"/>
          </w:tcPr>
          <w:p w14:paraId="78825C5B" w14:textId="43925B4D" w:rsidR="00E63E4A" w:rsidRPr="00D32728" w:rsidRDefault="00CD167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09" w:type="dxa"/>
          </w:tcPr>
          <w:p w14:paraId="0D282A6C" w14:textId="0C8BA13A" w:rsidR="00E63E4A" w:rsidRPr="00D32728" w:rsidRDefault="00CD167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3 ToP; 1 live birth</w:t>
            </w:r>
          </w:p>
        </w:tc>
      </w:tr>
      <w:tr w:rsidR="00E63E4A" w:rsidRPr="00D32728" w14:paraId="31D00469" w14:textId="58F0350B" w:rsidTr="00D32728">
        <w:tc>
          <w:tcPr>
            <w:tcW w:w="4536" w:type="dxa"/>
          </w:tcPr>
          <w:p w14:paraId="213E56F8" w14:textId="2B6445BA" w:rsidR="00E63E4A" w:rsidRPr="00D32728" w:rsidRDefault="00CD1672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Trisomy 21</w:t>
            </w:r>
          </w:p>
        </w:tc>
        <w:tc>
          <w:tcPr>
            <w:tcW w:w="993" w:type="dxa"/>
          </w:tcPr>
          <w:p w14:paraId="6F9B3F15" w14:textId="40D3B235" w:rsidR="00E63E4A" w:rsidRPr="00D32728" w:rsidRDefault="00CD167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122FDB1A" w14:textId="27B40629" w:rsidR="00E63E4A" w:rsidRPr="00D32728" w:rsidRDefault="00CD167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515C28DA" w14:textId="50F5260C" w:rsidTr="00D32728">
        <w:tc>
          <w:tcPr>
            <w:tcW w:w="4536" w:type="dxa"/>
          </w:tcPr>
          <w:p w14:paraId="2CFFF406" w14:textId="577F4382" w:rsidR="00E63E4A" w:rsidRPr="00D32728" w:rsidRDefault="0074288C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C802F4"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4941FA" w:rsidRPr="00D32728">
              <w:rPr>
                <w:rFonts w:ascii="Times New Roman" w:hAnsi="Times New Roman" w:cs="Times New Roman"/>
                <w:sz w:val="24"/>
                <w:szCs w:val="24"/>
              </w:rPr>
              <w:t>q</w:t>
            </w:r>
            <w:r w:rsidR="00C802F4" w:rsidRPr="00D32728"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  <w:r w:rsidR="004941FA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microduplication</w:t>
            </w:r>
          </w:p>
        </w:tc>
        <w:tc>
          <w:tcPr>
            <w:tcW w:w="993" w:type="dxa"/>
          </w:tcPr>
          <w:p w14:paraId="72416211" w14:textId="386040CD" w:rsidR="00E63E4A" w:rsidRPr="00D32728" w:rsidRDefault="004941F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67C17DA3" w14:textId="7BDC3C7C" w:rsidR="00E63E4A" w:rsidRPr="00D32728" w:rsidRDefault="004941F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27A522B8" w14:textId="04FDC9E8" w:rsidTr="00D32728">
        <w:tc>
          <w:tcPr>
            <w:tcW w:w="4536" w:type="dxa"/>
          </w:tcPr>
          <w:p w14:paraId="571C53CC" w14:textId="1DF69BEF" w:rsidR="00E63E4A" w:rsidRPr="00D32728" w:rsidRDefault="00E63E4A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cardiac malformations</w:t>
            </w:r>
          </w:p>
        </w:tc>
        <w:tc>
          <w:tcPr>
            <w:tcW w:w="993" w:type="dxa"/>
          </w:tcPr>
          <w:p w14:paraId="74C794D2" w14:textId="3D21132C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7378E25" w14:textId="77777777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E4A" w:rsidRPr="00D32728" w14:paraId="429C6D35" w14:textId="4954D225" w:rsidTr="00D32728">
        <w:tc>
          <w:tcPr>
            <w:tcW w:w="4536" w:type="dxa"/>
          </w:tcPr>
          <w:p w14:paraId="773E7E32" w14:textId="23B8B36E" w:rsidR="00E63E4A" w:rsidRPr="00D32728" w:rsidRDefault="00E63E4A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Single kidney</w:t>
            </w:r>
          </w:p>
        </w:tc>
        <w:tc>
          <w:tcPr>
            <w:tcW w:w="993" w:type="dxa"/>
          </w:tcPr>
          <w:p w14:paraId="337C4CD6" w14:textId="4259A187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560EB1D4" w14:textId="744A67EC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6B80E6E0" w14:textId="0CC8EA6F" w:rsidTr="00D32728">
        <w:tc>
          <w:tcPr>
            <w:tcW w:w="4536" w:type="dxa"/>
          </w:tcPr>
          <w:p w14:paraId="20090224" w14:textId="3EFB4746" w:rsidR="00E63E4A" w:rsidRPr="00D32728" w:rsidRDefault="00E63E4A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Short long bone</w:t>
            </w:r>
          </w:p>
        </w:tc>
        <w:tc>
          <w:tcPr>
            <w:tcW w:w="993" w:type="dxa"/>
          </w:tcPr>
          <w:p w14:paraId="14A3D075" w14:textId="03968B4B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12D664B1" w14:textId="699C0BD2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63B343FD" w14:textId="45E18EE7" w:rsidTr="00D32728">
        <w:tc>
          <w:tcPr>
            <w:tcW w:w="4536" w:type="dxa"/>
          </w:tcPr>
          <w:p w14:paraId="12F5A82B" w14:textId="65CA803F" w:rsidR="00E63E4A" w:rsidRPr="00D32728" w:rsidRDefault="00E63E4A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Fetal growth restriction</w:t>
            </w:r>
          </w:p>
        </w:tc>
        <w:tc>
          <w:tcPr>
            <w:tcW w:w="993" w:type="dxa"/>
          </w:tcPr>
          <w:p w14:paraId="754142F9" w14:textId="416A6828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7933FB06" w14:textId="74E1C451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3B4B6F4F" w14:textId="5A31FD7B" w:rsidTr="00D32728">
        <w:tc>
          <w:tcPr>
            <w:tcW w:w="4536" w:type="dxa"/>
          </w:tcPr>
          <w:p w14:paraId="0751AACA" w14:textId="69669F90" w:rsidR="00E63E4A" w:rsidRPr="00D32728" w:rsidRDefault="00E63E4A" w:rsidP="001434D3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Cerebellar hypoplasia</w:t>
            </w:r>
          </w:p>
        </w:tc>
        <w:tc>
          <w:tcPr>
            <w:tcW w:w="993" w:type="dxa"/>
          </w:tcPr>
          <w:p w14:paraId="6311C1FA" w14:textId="2A2A8AF1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4AD62B87" w14:textId="52DED7A1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</w:tr>
      <w:tr w:rsidR="00E63E4A" w:rsidRPr="00D32728" w14:paraId="05BF1A31" w14:textId="1550BDB3" w:rsidTr="00D32728">
        <w:tc>
          <w:tcPr>
            <w:tcW w:w="4536" w:type="dxa"/>
          </w:tcPr>
          <w:p w14:paraId="579804A4" w14:textId="755F1461" w:rsidR="00E63E4A" w:rsidRPr="00D32728" w:rsidRDefault="00E63E4A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icated cardiac malformations</w:t>
            </w:r>
          </w:p>
        </w:tc>
        <w:tc>
          <w:tcPr>
            <w:tcW w:w="993" w:type="dxa"/>
          </w:tcPr>
          <w:p w14:paraId="7DF6F26C" w14:textId="38E94DBC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58A45D5" w14:textId="77777777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E4A" w:rsidRPr="00D32728" w14:paraId="1CA07905" w14:textId="34A5D2FF" w:rsidTr="00D32728">
        <w:tc>
          <w:tcPr>
            <w:tcW w:w="4536" w:type="dxa"/>
          </w:tcPr>
          <w:p w14:paraId="6A567BE5" w14:textId="471586E9" w:rsidR="00E63E4A" w:rsidRPr="00D32728" w:rsidRDefault="00E63E4A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Complete atrioventricular septal defect</w:t>
            </w:r>
          </w:p>
        </w:tc>
        <w:tc>
          <w:tcPr>
            <w:tcW w:w="993" w:type="dxa"/>
          </w:tcPr>
          <w:p w14:paraId="12DBFDB3" w14:textId="1E5D9063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589C5993" w14:textId="112E7049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Live birth</w:t>
            </w:r>
          </w:p>
        </w:tc>
      </w:tr>
      <w:tr w:rsidR="00E63E4A" w:rsidRPr="00D32728" w14:paraId="252F1C8D" w14:textId="01254D8C" w:rsidTr="00D32728">
        <w:tc>
          <w:tcPr>
            <w:tcW w:w="4536" w:type="dxa"/>
          </w:tcPr>
          <w:p w14:paraId="529AFADF" w14:textId="7E15AD41" w:rsidR="00E63E4A" w:rsidRPr="00D32728" w:rsidRDefault="00E63E4A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eft pulmonary artery sling</w:t>
            </w:r>
          </w:p>
        </w:tc>
        <w:tc>
          <w:tcPr>
            <w:tcW w:w="993" w:type="dxa"/>
          </w:tcPr>
          <w:p w14:paraId="1E9715E1" w14:textId="72C583C8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0F1CB1FA" w14:textId="2123BAE4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Live birth</w:t>
            </w:r>
          </w:p>
        </w:tc>
      </w:tr>
      <w:tr w:rsidR="00E63E4A" w:rsidRPr="00D32728" w14:paraId="0559C6B6" w14:textId="5AE48D8D" w:rsidTr="00D32728">
        <w:tc>
          <w:tcPr>
            <w:tcW w:w="4536" w:type="dxa"/>
          </w:tcPr>
          <w:p w14:paraId="0F5C6E25" w14:textId="450AB33A" w:rsidR="00E63E4A" w:rsidRPr="00D32728" w:rsidRDefault="00E63E4A" w:rsidP="001434D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ccidental </w:t>
            </w:r>
            <w:r w:rsidR="00AE1761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ortion</w:t>
            </w:r>
          </w:p>
        </w:tc>
        <w:tc>
          <w:tcPr>
            <w:tcW w:w="993" w:type="dxa"/>
          </w:tcPr>
          <w:p w14:paraId="67FA3896" w14:textId="57F9FB38" w:rsidR="00E63E4A" w:rsidRPr="00D32728" w:rsidRDefault="00E63E4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09" w:type="dxa"/>
          </w:tcPr>
          <w:p w14:paraId="0D173560" w14:textId="5DB2B0CE" w:rsidR="00E63E4A" w:rsidRPr="00D32728" w:rsidRDefault="004941FA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Unexpected ToP</w:t>
            </w:r>
          </w:p>
        </w:tc>
      </w:tr>
    </w:tbl>
    <w:p w14:paraId="32E727BD" w14:textId="1FCAFF9C" w:rsidR="00CE73E3" w:rsidRPr="00D32728" w:rsidRDefault="00C802F4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t>ToP, termination of the pregnancy</w:t>
      </w:r>
    </w:p>
    <w:p w14:paraId="49BCD0FF" w14:textId="33C1E792" w:rsidR="00C802F4" w:rsidRPr="00D32728" w:rsidRDefault="00A025A6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C802F4"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="002D0B61" w:rsidRPr="00D32728">
        <w:rPr>
          <w:rFonts w:ascii="Times New Roman" w:hAnsi="Times New Roman" w:cs="Times New Roman"/>
          <w:sz w:val="24"/>
          <w:szCs w:val="24"/>
        </w:rPr>
        <w:t>Invasive genetic diagnosis (</w:t>
      </w:r>
      <w:bookmarkStart w:id="5" w:name="OLE_LINK1"/>
      <w:r w:rsidR="002D0B61" w:rsidRPr="00D32728">
        <w:rPr>
          <w:rFonts w:ascii="Times New Roman" w:hAnsi="Times New Roman" w:cs="Times New Roman"/>
          <w:sz w:val="24"/>
          <w:szCs w:val="24"/>
        </w:rPr>
        <w:t>amniotic fluid or cord blood</w:t>
      </w:r>
      <w:bookmarkEnd w:id="5"/>
      <w:r w:rsidR="00F64700" w:rsidRPr="00D32728">
        <w:rPr>
          <w:rFonts w:ascii="Times New Roman" w:hAnsi="Times New Roman" w:cs="Times New Roman"/>
          <w:sz w:val="24"/>
          <w:szCs w:val="24"/>
        </w:rPr>
        <w:t xml:space="preserve"> analysis</w:t>
      </w:r>
      <w:r w:rsidR="002D0B61" w:rsidRPr="00D32728">
        <w:rPr>
          <w:rFonts w:ascii="Times New Roman" w:hAnsi="Times New Roman" w:cs="Times New Roman"/>
          <w:sz w:val="24"/>
          <w:szCs w:val="24"/>
        </w:rPr>
        <w:t xml:space="preserve">) </w:t>
      </w:r>
      <w:r w:rsidR="00413F04" w:rsidRPr="00D32728">
        <w:rPr>
          <w:rFonts w:ascii="Times New Roman" w:hAnsi="Times New Roman" w:cs="Times New Roman"/>
          <w:sz w:val="24"/>
          <w:szCs w:val="24"/>
        </w:rPr>
        <w:t>was performed in 86 of 142 (60.5%) fetuses with tetralogy of Fallot.</w:t>
      </w:r>
    </w:p>
    <w:p w14:paraId="39592ECC" w14:textId="48F5D63C" w:rsidR="00240C09" w:rsidRPr="00D32728" w:rsidRDefault="00240C09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28854E" w14:textId="1F8EBC15" w:rsidR="006E5C32" w:rsidRPr="00D32728" w:rsidRDefault="006E5C32" w:rsidP="001434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br w:type="page"/>
      </w:r>
    </w:p>
    <w:p w14:paraId="41D234B1" w14:textId="2BFC24D2" w:rsidR="006E5C32" w:rsidRPr="00D32728" w:rsidRDefault="006E5C32" w:rsidP="001434D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13D8E" w:rsidRPr="00D327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809" w:rsidRPr="00D3272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OLE_LINK2"/>
      <w:bookmarkStart w:id="7" w:name="_Hlk100568777"/>
      <w:r w:rsidR="00A7260C" w:rsidRPr="00D327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ocioeconomic status </w:t>
      </w:r>
      <w:bookmarkEnd w:id="6"/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of 129 </w:t>
      </w:r>
      <w:r w:rsidR="00A7260C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families with 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>fetus</w:t>
      </w:r>
      <w:r w:rsidR="00EB5E8B" w:rsidRPr="00D32728">
        <w:rPr>
          <w:rFonts w:ascii="Times New Roman" w:hAnsi="Times New Roman" w:cs="Times New Roman"/>
          <w:b/>
          <w:bCs/>
          <w:sz w:val="24"/>
          <w:szCs w:val="24"/>
        </w:rPr>
        <w:t>es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7260C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diagnosed 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with </w:t>
      </w:r>
      <w:r w:rsidR="001434D3">
        <w:rPr>
          <w:rFonts w:ascii="Times New Roman" w:hAnsi="Times New Roman" w:cs="Times New Roman"/>
          <w:b/>
          <w:bCs/>
          <w:sz w:val="24"/>
          <w:szCs w:val="24"/>
        </w:rPr>
        <w:t xml:space="preserve">TOF </w:t>
      </w:r>
      <w:bookmarkEnd w:id="7"/>
    </w:p>
    <w:tbl>
      <w:tblPr>
        <w:tblStyle w:val="a7"/>
        <w:tblW w:w="8359" w:type="dxa"/>
        <w:tblLook w:val="04A0" w:firstRow="1" w:lastRow="0" w:firstColumn="1" w:lastColumn="0" w:noHBand="0" w:noVBand="1"/>
      </w:tblPr>
      <w:tblGrid>
        <w:gridCol w:w="2830"/>
        <w:gridCol w:w="1822"/>
        <w:gridCol w:w="1822"/>
        <w:gridCol w:w="1885"/>
      </w:tblGrid>
      <w:tr w:rsidR="006E5C32" w:rsidRPr="00D32728" w14:paraId="4FE12328" w14:textId="77777777" w:rsidTr="00452F5C">
        <w:trPr>
          <w:trHeight w:val="354"/>
        </w:trPr>
        <w:tc>
          <w:tcPr>
            <w:tcW w:w="2830" w:type="dxa"/>
          </w:tcPr>
          <w:p w14:paraId="7AE80B64" w14:textId="77777777" w:rsidR="006E5C32" w:rsidRPr="00D32728" w:rsidRDefault="006E5C32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gridSpan w:val="3"/>
          </w:tcPr>
          <w:p w14:paraId="1BE23392" w14:textId="11669C4B" w:rsidR="00A7260C" w:rsidRPr="00D32728" w:rsidRDefault="006E5C32" w:rsidP="0014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Socioeconomic Status</w:t>
            </w:r>
            <w:r w:rsidR="00A7260C"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=129)</w:t>
            </w:r>
          </w:p>
        </w:tc>
      </w:tr>
      <w:tr w:rsidR="006E5C32" w:rsidRPr="00D32728" w14:paraId="316E06BE" w14:textId="77777777" w:rsidTr="00452F5C">
        <w:tc>
          <w:tcPr>
            <w:tcW w:w="2830" w:type="dxa"/>
          </w:tcPr>
          <w:p w14:paraId="0B0E9B70" w14:textId="77777777" w:rsidR="006E5C32" w:rsidRPr="00D32728" w:rsidRDefault="006E5C32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4A6DCC5D" w14:textId="749C876A" w:rsidR="009B35C0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="00452F5C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9B35C0" w:rsidRPr="00D3272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22" w:type="dxa"/>
          </w:tcPr>
          <w:p w14:paraId="7145D9DC" w14:textId="6DA7788B" w:rsidR="009B35C0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Medium (n=</w:t>
            </w:r>
            <w:r w:rsidR="009B35C0" w:rsidRPr="00D3272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5" w:type="dxa"/>
          </w:tcPr>
          <w:p w14:paraId="1FC3B11A" w14:textId="146371A2" w:rsidR="009B35C0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High (n=</w:t>
            </w:r>
            <w:r w:rsidR="009B35C0" w:rsidRPr="00D3272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B219A" w:rsidRPr="00D327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E5C32" w:rsidRPr="00D32728" w14:paraId="66519982" w14:textId="77777777" w:rsidTr="00452F5C">
        <w:tc>
          <w:tcPr>
            <w:tcW w:w="2830" w:type="dxa"/>
          </w:tcPr>
          <w:p w14:paraId="650567C2" w14:textId="664F0799" w:rsidR="006E5C32" w:rsidRPr="00D32728" w:rsidRDefault="006E5C32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education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22" w:type="dxa"/>
          </w:tcPr>
          <w:p w14:paraId="1B6A7B49" w14:textId="77777777" w:rsidR="006E5C32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</w:tcPr>
          <w:p w14:paraId="5F085205" w14:textId="77777777" w:rsidR="006E5C32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</w:tcPr>
          <w:p w14:paraId="5D3F73FD" w14:textId="77777777" w:rsidR="006E5C32" w:rsidRPr="00D32728" w:rsidRDefault="006E5C3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6DF" w:rsidRPr="00D32728" w14:paraId="3DEFF0DD" w14:textId="77777777" w:rsidTr="00452F5C">
        <w:tc>
          <w:tcPr>
            <w:tcW w:w="2830" w:type="dxa"/>
          </w:tcPr>
          <w:p w14:paraId="637AFFF1" w14:textId="0DAD6928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1822" w:type="dxa"/>
            <w:vAlign w:val="center"/>
          </w:tcPr>
          <w:p w14:paraId="00B9BA17" w14:textId="35CA7A01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 (80.0%)</w:t>
            </w:r>
          </w:p>
        </w:tc>
        <w:tc>
          <w:tcPr>
            <w:tcW w:w="1822" w:type="dxa"/>
            <w:vAlign w:val="center"/>
          </w:tcPr>
          <w:p w14:paraId="7024A94B" w14:textId="629CB4D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7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5.9%)</w:t>
            </w:r>
          </w:p>
        </w:tc>
        <w:tc>
          <w:tcPr>
            <w:tcW w:w="1885" w:type="dxa"/>
            <w:vAlign w:val="center"/>
          </w:tcPr>
          <w:p w14:paraId="497F9124" w14:textId="2C240F26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D536DF" w:rsidRPr="00D32728" w14:paraId="14D13164" w14:textId="77777777" w:rsidTr="00452F5C">
        <w:tc>
          <w:tcPr>
            <w:tcW w:w="2830" w:type="dxa"/>
          </w:tcPr>
          <w:p w14:paraId="38F81F82" w14:textId="1B15E81D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</w:t>
            </w:r>
          </w:p>
        </w:tc>
        <w:tc>
          <w:tcPr>
            <w:tcW w:w="1822" w:type="dxa"/>
            <w:vAlign w:val="center"/>
          </w:tcPr>
          <w:p w14:paraId="21DD942C" w14:textId="281B3F68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 (20.0%)</w:t>
            </w:r>
          </w:p>
        </w:tc>
        <w:tc>
          <w:tcPr>
            <w:tcW w:w="1822" w:type="dxa"/>
            <w:vAlign w:val="center"/>
          </w:tcPr>
          <w:p w14:paraId="4C8A1C92" w14:textId="328EF762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9.</w:t>
            </w:r>
            <w:r w:rsidR="00FB219A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885" w:type="dxa"/>
            <w:vAlign w:val="center"/>
          </w:tcPr>
          <w:p w14:paraId="6976FCE8" w14:textId="3594EF4B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18.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D536DF" w:rsidRPr="00D32728" w14:paraId="2CC2F180" w14:textId="77777777" w:rsidTr="00452F5C">
        <w:tc>
          <w:tcPr>
            <w:tcW w:w="2830" w:type="dxa"/>
          </w:tcPr>
          <w:p w14:paraId="38608C64" w14:textId="3FE50BAD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1822" w:type="dxa"/>
            <w:vAlign w:val="center"/>
          </w:tcPr>
          <w:p w14:paraId="6AF6A19B" w14:textId="258CB840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12A2A9E1" w14:textId="19A80B7D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4.8%)</w:t>
            </w:r>
          </w:p>
        </w:tc>
        <w:tc>
          <w:tcPr>
            <w:tcW w:w="1885" w:type="dxa"/>
            <w:vAlign w:val="center"/>
          </w:tcPr>
          <w:p w14:paraId="055BC5E1" w14:textId="1FBA1EF5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FB219A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8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725A784D" w14:textId="77777777" w:rsidTr="00452F5C">
        <w:tc>
          <w:tcPr>
            <w:tcW w:w="2830" w:type="dxa"/>
          </w:tcPr>
          <w:p w14:paraId="4DB78E25" w14:textId="2F2DC4C2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22" w:type="dxa"/>
            <w:vAlign w:val="center"/>
          </w:tcPr>
          <w:p w14:paraId="15D508B2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28BB53AE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35860AD6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6DF" w:rsidRPr="00D32728" w14:paraId="0096DAED" w14:textId="77777777" w:rsidTr="00452F5C">
        <w:tc>
          <w:tcPr>
            <w:tcW w:w="2830" w:type="dxa"/>
          </w:tcPr>
          <w:p w14:paraId="13C60388" w14:textId="36352549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1822" w:type="dxa"/>
            <w:vAlign w:val="center"/>
          </w:tcPr>
          <w:p w14:paraId="2E823F11" w14:textId="717E8F7A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100.0%)</w:t>
            </w:r>
          </w:p>
        </w:tc>
        <w:tc>
          <w:tcPr>
            <w:tcW w:w="1822" w:type="dxa"/>
            <w:vAlign w:val="center"/>
          </w:tcPr>
          <w:p w14:paraId="55BA2DAA" w14:textId="08C5458A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6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2.2%)</w:t>
            </w:r>
          </w:p>
        </w:tc>
        <w:tc>
          <w:tcPr>
            <w:tcW w:w="1885" w:type="dxa"/>
            <w:vAlign w:val="center"/>
          </w:tcPr>
          <w:p w14:paraId="6276BF54" w14:textId="4B3D40C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D536DF" w:rsidRPr="00D32728" w14:paraId="33B37A63" w14:textId="77777777" w:rsidTr="00452F5C">
        <w:tc>
          <w:tcPr>
            <w:tcW w:w="2830" w:type="dxa"/>
          </w:tcPr>
          <w:p w14:paraId="59416A6F" w14:textId="2FE42076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</w:t>
            </w:r>
          </w:p>
        </w:tc>
        <w:tc>
          <w:tcPr>
            <w:tcW w:w="1822" w:type="dxa"/>
            <w:vAlign w:val="center"/>
          </w:tcPr>
          <w:p w14:paraId="3D9D12D8" w14:textId="4BA5107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4DE8BF3C" w14:textId="44824C2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8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885" w:type="dxa"/>
            <w:vAlign w:val="center"/>
          </w:tcPr>
          <w:p w14:paraId="74FD47AC" w14:textId="6D792140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5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5E1421D4" w14:textId="77777777" w:rsidTr="00452F5C">
        <w:tc>
          <w:tcPr>
            <w:tcW w:w="2830" w:type="dxa"/>
          </w:tcPr>
          <w:p w14:paraId="41922B38" w14:textId="5DBE1885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1822" w:type="dxa"/>
            <w:vAlign w:val="center"/>
          </w:tcPr>
          <w:p w14:paraId="1F90CFFF" w14:textId="0F5FC18C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11883C83" w14:textId="14B19BC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.1%)</w:t>
            </w:r>
          </w:p>
        </w:tc>
        <w:tc>
          <w:tcPr>
            <w:tcW w:w="1885" w:type="dxa"/>
            <w:vAlign w:val="center"/>
          </w:tcPr>
          <w:p w14:paraId="32861D05" w14:textId="02E6F1D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FB219A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.8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0F08ABBB" w14:textId="77777777" w:rsidTr="00452F5C">
        <w:tc>
          <w:tcPr>
            <w:tcW w:w="2830" w:type="dxa"/>
          </w:tcPr>
          <w:p w14:paraId="4B6E4DBD" w14:textId="1030633F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occupation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2" w:type="dxa"/>
            <w:vAlign w:val="center"/>
          </w:tcPr>
          <w:p w14:paraId="61A91B62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2F8C62A2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37B0A723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6DF" w:rsidRPr="00D32728" w14:paraId="7668F7BE" w14:textId="77777777" w:rsidTr="00452F5C">
        <w:tc>
          <w:tcPr>
            <w:tcW w:w="2830" w:type="dxa"/>
          </w:tcPr>
          <w:p w14:paraId="56C1B940" w14:textId="7F648C82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1822" w:type="dxa"/>
            <w:vAlign w:val="center"/>
          </w:tcPr>
          <w:p w14:paraId="60ECAE1B" w14:textId="2D1CB0A0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 (100.0%)</w:t>
            </w:r>
          </w:p>
        </w:tc>
        <w:tc>
          <w:tcPr>
            <w:tcW w:w="1822" w:type="dxa"/>
            <w:vAlign w:val="center"/>
          </w:tcPr>
          <w:p w14:paraId="72E02430" w14:textId="5793AAC5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3.3%)</w:t>
            </w:r>
          </w:p>
        </w:tc>
        <w:tc>
          <w:tcPr>
            <w:tcW w:w="1885" w:type="dxa"/>
            <w:vAlign w:val="center"/>
          </w:tcPr>
          <w:p w14:paraId="1BD9323C" w14:textId="3A8EEE78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.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5394276A" w14:textId="77777777" w:rsidTr="00452F5C">
        <w:tc>
          <w:tcPr>
            <w:tcW w:w="2830" w:type="dxa"/>
          </w:tcPr>
          <w:p w14:paraId="3FF68F36" w14:textId="4F6F576E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</w:t>
            </w:r>
          </w:p>
        </w:tc>
        <w:tc>
          <w:tcPr>
            <w:tcW w:w="1822" w:type="dxa"/>
            <w:vAlign w:val="center"/>
          </w:tcPr>
          <w:p w14:paraId="70E0D1DF" w14:textId="4B30827C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7BE04E3F" w14:textId="31D1015D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7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3.0%)</w:t>
            </w:r>
          </w:p>
        </w:tc>
        <w:tc>
          <w:tcPr>
            <w:tcW w:w="1885" w:type="dxa"/>
            <w:vAlign w:val="center"/>
          </w:tcPr>
          <w:p w14:paraId="6726B900" w14:textId="4994680C" w:rsidR="00D536DF" w:rsidRPr="00D32728" w:rsidRDefault="005A3E82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</w:t>
            </w:r>
            <w:r w:rsidR="00D536D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456208ED" w14:textId="77777777" w:rsidTr="00452F5C">
        <w:tc>
          <w:tcPr>
            <w:tcW w:w="2830" w:type="dxa"/>
          </w:tcPr>
          <w:p w14:paraId="4D861831" w14:textId="7D79FFA2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1822" w:type="dxa"/>
            <w:vAlign w:val="center"/>
          </w:tcPr>
          <w:p w14:paraId="2C5ADCC1" w14:textId="72B6E7B3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34D3A07F" w14:textId="60E271B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.7%)</w:t>
            </w:r>
          </w:p>
        </w:tc>
        <w:tc>
          <w:tcPr>
            <w:tcW w:w="1885" w:type="dxa"/>
            <w:vAlign w:val="center"/>
          </w:tcPr>
          <w:p w14:paraId="35C0ED72" w14:textId="0B721F8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5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8.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7EBD6E9A" w14:textId="77777777" w:rsidTr="00452F5C">
        <w:tc>
          <w:tcPr>
            <w:tcW w:w="2830" w:type="dxa"/>
          </w:tcPr>
          <w:p w14:paraId="173A1C49" w14:textId="5FE285B5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Maternal occupation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822" w:type="dxa"/>
            <w:vAlign w:val="center"/>
          </w:tcPr>
          <w:p w14:paraId="2B5BD40B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7CE27452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16957530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6DF" w:rsidRPr="00D32728" w14:paraId="651DEC1F" w14:textId="77777777" w:rsidTr="00452F5C">
        <w:tc>
          <w:tcPr>
            <w:tcW w:w="2830" w:type="dxa"/>
          </w:tcPr>
          <w:p w14:paraId="7A9F077D" w14:textId="55C2DD2E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1822" w:type="dxa"/>
            <w:vAlign w:val="center"/>
          </w:tcPr>
          <w:p w14:paraId="41EF45B7" w14:textId="4C207E66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 (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3.3%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2" w:type="dxa"/>
            <w:vAlign w:val="center"/>
          </w:tcPr>
          <w:p w14:paraId="13524856" w14:textId="0073163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6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59.3%)</w:t>
            </w:r>
          </w:p>
        </w:tc>
        <w:tc>
          <w:tcPr>
            <w:tcW w:w="1885" w:type="dxa"/>
            <w:vAlign w:val="center"/>
          </w:tcPr>
          <w:p w14:paraId="56ADD053" w14:textId="70CEFD68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9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0.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0EEAAD0B" w14:textId="77777777" w:rsidTr="00452F5C">
        <w:tc>
          <w:tcPr>
            <w:tcW w:w="2830" w:type="dxa"/>
          </w:tcPr>
          <w:p w14:paraId="0D988AD6" w14:textId="2FAC1FC1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</w:t>
            </w:r>
          </w:p>
        </w:tc>
        <w:tc>
          <w:tcPr>
            <w:tcW w:w="1822" w:type="dxa"/>
            <w:vAlign w:val="center"/>
          </w:tcPr>
          <w:p w14:paraId="3012E053" w14:textId="0479783E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 (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.7%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22" w:type="dxa"/>
            <w:vAlign w:val="center"/>
          </w:tcPr>
          <w:p w14:paraId="5F34ACE9" w14:textId="68251EF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1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0.7%)</w:t>
            </w:r>
          </w:p>
        </w:tc>
        <w:tc>
          <w:tcPr>
            <w:tcW w:w="1885" w:type="dxa"/>
            <w:vAlign w:val="center"/>
          </w:tcPr>
          <w:p w14:paraId="02DA61E8" w14:textId="57557261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9.4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536DF" w:rsidRPr="00D32728" w14:paraId="2345046F" w14:textId="77777777" w:rsidTr="00452F5C">
        <w:tc>
          <w:tcPr>
            <w:tcW w:w="2830" w:type="dxa"/>
          </w:tcPr>
          <w:p w14:paraId="60D44C7C" w14:textId="794AF41E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1822" w:type="dxa"/>
            <w:vAlign w:val="center"/>
          </w:tcPr>
          <w:p w14:paraId="4B872077" w14:textId="2CB6A38F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19F552E5" w14:textId="177F0FC1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85" w:type="dxa"/>
            <w:vAlign w:val="center"/>
          </w:tcPr>
          <w:p w14:paraId="7379D09D" w14:textId="3E2299D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40.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2C2F007B" w14:textId="77777777" w:rsidTr="00452F5C">
        <w:tc>
          <w:tcPr>
            <w:tcW w:w="2830" w:type="dxa"/>
          </w:tcPr>
          <w:p w14:paraId="77E81C94" w14:textId="423AFB61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nnual household income</w:t>
            </w:r>
            <w:r w:rsidR="00A025A6"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025A6" w:rsidRPr="00D32728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822" w:type="dxa"/>
            <w:vAlign w:val="center"/>
          </w:tcPr>
          <w:p w14:paraId="1E9D6343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2" w:type="dxa"/>
            <w:vAlign w:val="center"/>
          </w:tcPr>
          <w:p w14:paraId="16F5C0CF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5" w:type="dxa"/>
            <w:vAlign w:val="center"/>
          </w:tcPr>
          <w:p w14:paraId="6CF272E7" w14:textId="7777777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6DF" w:rsidRPr="00D32728" w14:paraId="53B46271" w14:textId="77777777" w:rsidTr="00452F5C">
        <w:tc>
          <w:tcPr>
            <w:tcW w:w="2830" w:type="dxa"/>
          </w:tcPr>
          <w:p w14:paraId="7B45D56B" w14:textId="5E92CD99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Low</w:t>
            </w:r>
          </w:p>
        </w:tc>
        <w:tc>
          <w:tcPr>
            <w:tcW w:w="1822" w:type="dxa"/>
            <w:vAlign w:val="center"/>
          </w:tcPr>
          <w:p w14:paraId="4119594A" w14:textId="339D74E0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0.0%)</w:t>
            </w:r>
          </w:p>
        </w:tc>
        <w:tc>
          <w:tcPr>
            <w:tcW w:w="1822" w:type="dxa"/>
            <w:vAlign w:val="center"/>
          </w:tcPr>
          <w:p w14:paraId="0483499F" w14:textId="727D79F0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3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.1%)</w:t>
            </w:r>
          </w:p>
        </w:tc>
        <w:tc>
          <w:tcPr>
            <w:tcW w:w="1885" w:type="dxa"/>
            <w:vAlign w:val="center"/>
          </w:tcPr>
          <w:p w14:paraId="3BAC1528" w14:textId="043CBF85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.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261BF429" w14:textId="77777777" w:rsidTr="00452F5C">
        <w:tc>
          <w:tcPr>
            <w:tcW w:w="2830" w:type="dxa"/>
          </w:tcPr>
          <w:p w14:paraId="5FDDBBEC" w14:textId="4FD23AD2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-low</w:t>
            </w:r>
          </w:p>
        </w:tc>
        <w:tc>
          <w:tcPr>
            <w:tcW w:w="1822" w:type="dxa"/>
            <w:vAlign w:val="center"/>
          </w:tcPr>
          <w:p w14:paraId="587F4405" w14:textId="00AB575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66.7%)</w:t>
            </w:r>
          </w:p>
        </w:tc>
        <w:tc>
          <w:tcPr>
            <w:tcW w:w="1822" w:type="dxa"/>
            <w:vAlign w:val="center"/>
          </w:tcPr>
          <w:p w14:paraId="25615440" w14:textId="0468EB8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0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74.1%)</w:t>
            </w:r>
          </w:p>
        </w:tc>
        <w:tc>
          <w:tcPr>
            <w:tcW w:w="1885" w:type="dxa"/>
            <w:vAlign w:val="center"/>
          </w:tcPr>
          <w:p w14:paraId="21E9EC53" w14:textId="59A433D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  <w:r w:rsidR="005A3E82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1.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06C75D8F" w14:textId="77777777" w:rsidTr="00452F5C">
        <w:tc>
          <w:tcPr>
            <w:tcW w:w="2830" w:type="dxa"/>
          </w:tcPr>
          <w:p w14:paraId="2F27F960" w14:textId="7E2144A0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</w:t>
            </w:r>
          </w:p>
        </w:tc>
        <w:tc>
          <w:tcPr>
            <w:tcW w:w="1822" w:type="dxa"/>
            <w:vAlign w:val="center"/>
          </w:tcPr>
          <w:p w14:paraId="2B96A667" w14:textId="6823D5F7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3.3%)</w:t>
            </w:r>
          </w:p>
        </w:tc>
        <w:tc>
          <w:tcPr>
            <w:tcW w:w="1822" w:type="dxa"/>
            <w:vAlign w:val="center"/>
          </w:tcPr>
          <w:p w14:paraId="4D7A7EAE" w14:textId="65A619E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4 </w:t>
            </w:r>
            <w:r w:rsidR="00B70200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4.8%)</w:t>
            </w:r>
          </w:p>
        </w:tc>
        <w:tc>
          <w:tcPr>
            <w:tcW w:w="1885" w:type="dxa"/>
            <w:vAlign w:val="center"/>
          </w:tcPr>
          <w:p w14:paraId="6F5ABB11" w14:textId="02B3F3B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8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3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6DA5E6FD" w14:textId="77777777" w:rsidTr="00452F5C">
        <w:tc>
          <w:tcPr>
            <w:tcW w:w="2830" w:type="dxa"/>
          </w:tcPr>
          <w:p w14:paraId="61ABFB05" w14:textId="12DDC4EB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Medium-high</w:t>
            </w:r>
          </w:p>
        </w:tc>
        <w:tc>
          <w:tcPr>
            <w:tcW w:w="1822" w:type="dxa"/>
            <w:vAlign w:val="center"/>
          </w:tcPr>
          <w:p w14:paraId="1DC9EC2D" w14:textId="4185A99A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66762967" w14:textId="017ECD52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85" w:type="dxa"/>
            <w:vAlign w:val="center"/>
          </w:tcPr>
          <w:p w14:paraId="5E1F30F4" w14:textId="172C7C24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21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2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D536DF" w:rsidRPr="00D32728" w14:paraId="1800783E" w14:textId="77777777" w:rsidTr="00452F5C">
        <w:tc>
          <w:tcPr>
            <w:tcW w:w="2830" w:type="dxa"/>
          </w:tcPr>
          <w:p w14:paraId="28FA09B8" w14:textId="38EA7CA5" w:rsidR="00D536DF" w:rsidRPr="00D32728" w:rsidRDefault="00D536DF" w:rsidP="001434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High</w:t>
            </w:r>
          </w:p>
        </w:tc>
        <w:tc>
          <w:tcPr>
            <w:tcW w:w="1822" w:type="dxa"/>
            <w:vAlign w:val="center"/>
          </w:tcPr>
          <w:p w14:paraId="1B539896" w14:textId="1C6F3EA5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22" w:type="dxa"/>
            <w:vAlign w:val="center"/>
          </w:tcPr>
          <w:p w14:paraId="71116391" w14:textId="3F81F932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  <w:tc>
          <w:tcPr>
            <w:tcW w:w="1885" w:type="dxa"/>
            <w:vAlign w:val="center"/>
          </w:tcPr>
          <w:p w14:paraId="4325B0E7" w14:textId="2CB2D949" w:rsidR="00D536DF" w:rsidRPr="00D32728" w:rsidRDefault="00D536DF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10 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11.</w:t>
            </w:r>
            <w:r w:rsidR="005E3F78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 w:rsidR="0092254F" w:rsidRPr="00D3272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</w:tbl>
    <w:p w14:paraId="45C80165" w14:textId="5DF32464" w:rsidR="00A025A6" w:rsidRPr="00D32728" w:rsidRDefault="008138E7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t xml:space="preserve">Family socioeconomic status is measured as previous reported </w:t>
      </w:r>
      <w:r w:rsidR="00A025A6" w:rsidRPr="00D32728">
        <w:rPr>
          <w:rFonts w:ascii="Times New Roman" w:hAnsi="Times New Roman" w:cs="Times New Roman"/>
          <w:sz w:val="24"/>
          <w:szCs w:val="24"/>
        </w:rPr>
        <w:t>in Chinese cohort</w:t>
      </w:r>
      <w:r w:rsidR="00197B6A" w:rsidRPr="00D32728">
        <w:rPr>
          <w:rFonts w:ascii="Times New Roman" w:hAnsi="Times New Roman" w:cs="Times New Roman"/>
          <w:sz w:val="24"/>
          <w:szCs w:val="24"/>
        </w:rPr>
        <w:t xml:space="preserve"> of congenital heart diseases</w:t>
      </w:r>
      <w:r w:rsidR="00A025A6"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Pr="00D32728">
        <w:rPr>
          <w:rFonts w:ascii="Times New Roman" w:hAnsi="Times New Roman" w:cs="Times New Roman"/>
          <w:sz w:val="24"/>
          <w:szCs w:val="24"/>
        </w:rPr>
        <w:t xml:space="preserve">by Xiang Li </w:t>
      </w:r>
      <w:r w:rsidRPr="00D32728">
        <w:rPr>
          <w:rFonts w:ascii="Times New Roman" w:hAnsi="Times New Roman" w:cs="Times New Roman"/>
          <w:i/>
          <w:iCs/>
          <w:sz w:val="24"/>
          <w:szCs w:val="24"/>
        </w:rPr>
        <w:t>et.al.</w:t>
      </w:r>
      <w:r w:rsidRPr="00D32728">
        <w:rPr>
          <w:rFonts w:ascii="Times New Roman" w:hAnsi="Times New Roman" w:cs="Times New Roman"/>
          <w:sz w:val="24"/>
          <w:szCs w:val="24"/>
        </w:rPr>
        <w:t xml:space="preserve"> (J Am Heart Assoc. 2019 Jan 8;8(1): e010616). </w:t>
      </w:r>
    </w:p>
    <w:p w14:paraId="2B61DC85" w14:textId="4D290BB3" w:rsidR="00A025A6" w:rsidRPr="00D32728" w:rsidRDefault="00A025A6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32728">
        <w:rPr>
          <w:rFonts w:ascii="Times New Roman" w:hAnsi="Times New Roman" w:cs="Times New Roman"/>
          <w:sz w:val="24"/>
          <w:szCs w:val="24"/>
        </w:rPr>
        <w:t xml:space="preserve"> </w:t>
      </w:r>
      <w:r w:rsidR="008138E7" w:rsidRPr="00D32728">
        <w:rPr>
          <w:rFonts w:ascii="Times New Roman" w:hAnsi="Times New Roman" w:cs="Times New Roman"/>
          <w:sz w:val="24"/>
          <w:szCs w:val="24"/>
        </w:rPr>
        <w:t xml:space="preserve">Education was categorized as less than high school (low), high school graduate or equivalent (medium), and college graduate or above (high). </w:t>
      </w:r>
    </w:p>
    <w:p w14:paraId="55F6B391" w14:textId="77777777" w:rsidR="00A025A6" w:rsidRPr="00D32728" w:rsidRDefault="00A025A6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†</w:t>
      </w: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8138E7" w:rsidRPr="00D32728">
        <w:rPr>
          <w:rFonts w:ascii="Times New Roman" w:hAnsi="Times New Roman" w:cs="Times New Roman"/>
          <w:sz w:val="24"/>
          <w:szCs w:val="24"/>
        </w:rPr>
        <w:t>Occupation was categorized as manual worker, farmer, or unemployed (low); businessman or clerk (medium); and professional, manager, or government employee (high).</w:t>
      </w:r>
      <w:r w:rsidR="00452F5C" w:rsidRPr="00D3272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9D6FE6" w14:textId="6B518504" w:rsidR="00240C09" w:rsidRPr="00D32728" w:rsidRDefault="00A025A6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‡</w:t>
      </w:r>
      <w:r w:rsidRPr="00D3272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52F5C" w:rsidRPr="00D32728">
        <w:rPr>
          <w:rFonts w:ascii="Times New Roman" w:hAnsi="Times New Roman" w:cs="Times New Roman"/>
          <w:sz w:val="24"/>
          <w:szCs w:val="24"/>
        </w:rPr>
        <w:t>Annual household income was categorized as low (&lt;¥</w:t>
      </w:r>
      <w:r w:rsidR="008138E7" w:rsidRPr="00D32728">
        <w:rPr>
          <w:rFonts w:ascii="Times New Roman" w:hAnsi="Times New Roman" w:cs="Times New Roman"/>
          <w:sz w:val="24"/>
          <w:szCs w:val="24"/>
        </w:rPr>
        <w:t>5</w:t>
      </w:r>
      <w:r w:rsidR="00452F5C" w:rsidRPr="00D32728">
        <w:rPr>
          <w:rFonts w:ascii="Times New Roman" w:hAnsi="Times New Roman" w:cs="Times New Roman"/>
          <w:sz w:val="24"/>
          <w:szCs w:val="24"/>
        </w:rPr>
        <w:t>0</w:t>
      </w:r>
      <w:r w:rsidR="008138E7" w:rsidRPr="00D32728">
        <w:rPr>
          <w:rFonts w:ascii="Times New Roman" w:hAnsi="Times New Roman" w:cs="Times New Roman"/>
          <w:sz w:val="24"/>
          <w:szCs w:val="24"/>
        </w:rPr>
        <w:t xml:space="preserve"> thousand</w:t>
      </w:r>
      <w:r w:rsidR="00452F5C" w:rsidRPr="00D32728">
        <w:rPr>
          <w:rFonts w:ascii="Times New Roman" w:hAnsi="Times New Roman" w:cs="Times New Roman"/>
          <w:sz w:val="24"/>
          <w:szCs w:val="24"/>
        </w:rPr>
        <w:t>), medium-low (¥</w:t>
      </w:r>
      <w:r w:rsidR="008138E7" w:rsidRPr="00D32728">
        <w:rPr>
          <w:rFonts w:ascii="Times New Roman" w:hAnsi="Times New Roman" w:cs="Times New Roman"/>
          <w:sz w:val="24"/>
          <w:szCs w:val="24"/>
        </w:rPr>
        <w:t>5</w:t>
      </w:r>
      <w:r w:rsidR="00452F5C" w:rsidRPr="00D32728">
        <w:rPr>
          <w:rFonts w:ascii="Times New Roman" w:hAnsi="Times New Roman" w:cs="Times New Roman"/>
          <w:sz w:val="24"/>
          <w:szCs w:val="24"/>
        </w:rPr>
        <w:t>0</w:t>
      </w:r>
      <w:r w:rsidR="008138E7" w:rsidRPr="00D32728">
        <w:rPr>
          <w:rFonts w:ascii="Times New Roman" w:hAnsi="Times New Roman" w:cs="Times New Roman"/>
          <w:sz w:val="24"/>
          <w:szCs w:val="24"/>
        </w:rPr>
        <w:t>-100 thousand</w:t>
      </w:r>
      <w:r w:rsidR="00452F5C" w:rsidRPr="00D32728">
        <w:rPr>
          <w:rFonts w:ascii="Times New Roman" w:hAnsi="Times New Roman" w:cs="Times New Roman"/>
          <w:sz w:val="24"/>
          <w:szCs w:val="24"/>
        </w:rPr>
        <w:t>), medium (¥</w:t>
      </w:r>
      <w:r w:rsidR="008138E7" w:rsidRPr="00D32728">
        <w:rPr>
          <w:rFonts w:ascii="Times New Roman" w:hAnsi="Times New Roman" w:cs="Times New Roman"/>
          <w:sz w:val="24"/>
          <w:szCs w:val="24"/>
        </w:rPr>
        <w:t>10</w:t>
      </w:r>
      <w:r w:rsidR="00452F5C" w:rsidRPr="00D32728">
        <w:rPr>
          <w:rFonts w:ascii="Times New Roman" w:hAnsi="Times New Roman" w:cs="Times New Roman"/>
          <w:sz w:val="24"/>
          <w:szCs w:val="24"/>
        </w:rPr>
        <w:t>0</w:t>
      </w:r>
      <w:r w:rsidR="008138E7" w:rsidRPr="00D32728">
        <w:rPr>
          <w:rFonts w:ascii="Times New Roman" w:hAnsi="Times New Roman" w:cs="Times New Roman"/>
          <w:sz w:val="24"/>
          <w:szCs w:val="24"/>
        </w:rPr>
        <w:t>-150 thousand</w:t>
      </w:r>
      <w:r w:rsidR="00452F5C" w:rsidRPr="00D32728">
        <w:rPr>
          <w:rFonts w:ascii="Times New Roman" w:hAnsi="Times New Roman" w:cs="Times New Roman"/>
          <w:sz w:val="24"/>
          <w:szCs w:val="24"/>
        </w:rPr>
        <w:t>), medium-high (¥</w:t>
      </w:r>
      <w:r w:rsidR="008138E7" w:rsidRPr="00D32728">
        <w:rPr>
          <w:rFonts w:ascii="Times New Roman" w:hAnsi="Times New Roman" w:cs="Times New Roman"/>
          <w:sz w:val="24"/>
          <w:szCs w:val="24"/>
        </w:rPr>
        <w:t>1</w:t>
      </w:r>
      <w:r w:rsidR="00452F5C" w:rsidRPr="00D32728">
        <w:rPr>
          <w:rFonts w:ascii="Times New Roman" w:hAnsi="Times New Roman" w:cs="Times New Roman"/>
          <w:sz w:val="24"/>
          <w:szCs w:val="24"/>
        </w:rPr>
        <w:t>50–</w:t>
      </w:r>
      <w:r w:rsidR="008138E7" w:rsidRPr="00D32728">
        <w:rPr>
          <w:rFonts w:ascii="Times New Roman" w:hAnsi="Times New Roman" w:cs="Times New Roman"/>
          <w:sz w:val="24"/>
          <w:szCs w:val="24"/>
        </w:rPr>
        <w:t>200 thousand</w:t>
      </w:r>
      <w:r w:rsidR="00452F5C" w:rsidRPr="00D32728">
        <w:rPr>
          <w:rFonts w:ascii="Times New Roman" w:hAnsi="Times New Roman" w:cs="Times New Roman"/>
          <w:sz w:val="24"/>
          <w:szCs w:val="24"/>
        </w:rPr>
        <w:t>), and high (≥¥</w:t>
      </w:r>
      <w:r w:rsidR="004779CC" w:rsidRPr="00D32728">
        <w:rPr>
          <w:rFonts w:ascii="Times New Roman" w:hAnsi="Times New Roman" w:cs="Times New Roman"/>
          <w:sz w:val="24"/>
          <w:szCs w:val="24"/>
        </w:rPr>
        <w:t>200 thousand</w:t>
      </w:r>
      <w:r w:rsidR="00452F5C" w:rsidRPr="00D32728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5009217D" w14:textId="09568B96" w:rsidR="00E03815" w:rsidRPr="00D32728" w:rsidRDefault="00E03815" w:rsidP="001434D3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8359E6E" w14:textId="1C0BD0DB" w:rsidR="00E03815" w:rsidRPr="00D32728" w:rsidRDefault="00E03815" w:rsidP="001434D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br w:type="page"/>
      </w:r>
    </w:p>
    <w:p w14:paraId="211C6564" w14:textId="34010402" w:rsidR="00772285" w:rsidRPr="00D32728" w:rsidRDefault="00772285" w:rsidP="001434D3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D3272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B5E8B" w:rsidRPr="00D3272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C4809" w:rsidRPr="00D32728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65A58" w:rsidRPr="00D32728">
        <w:rPr>
          <w:rFonts w:ascii="Times New Roman" w:hAnsi="Times New Roman" w:cs="Times New Roman"/>
          <w:b/>
          <w:bCs/>
          <w:sz w:val="24"/>
          <w:szCs w:val="24"/>
        </w:rPr>
        <w:t xml:space="preserve">Univariate logistics regression analysis of variables associated with termination of the pregnancy following fetal diagnosis of </w:t>
      </w:r>
      <w:r w:rsidR="001434D3">
        <w:rPr>
          <w:rFonts w:ascii="Times New Roman" w:hAnsi="Times New Roman" w:cs="Times New Roman"/>
          <w:b/>
          <w:bCs/>
          <w:sz w:val="24"/>
          <w:szCs w:val="24"/>
        </w:rPr>
        <w:t>TOF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382"/>
        <w:gridCol w:w="2126"/>
      </w:tblGrid>
      <w:tr w:rsidR="00C552E8" w:rsidRPr="00D32728" w14:paraId="1CFA2B10" w14:textId="000D3374" w:rsidTr="00C552E8">
        <w:trPr>
          <w:jc w:val="center"/>
        </w:trPr>
        <w:tc>
          <w:tcPr>
            <w:tcW w:w="5382" w:type="dxa"/>
          </w:tcPr>
          <w:p w14:paraId="7E8B8F61" w14:textId="77777777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14:paraId="4B086AE8" w14:textId="4B1CDF89" w:rsidR="00C552E8" w:rsidRPr="00D32728" w:rsidRDefault="00C552E8" w:rsidP="001434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552E8" w:rsidRPr="00D32728" w14:paraId="1F3AD1D0" w14:textId="428D4710" w:rsidTr="00C552E8">
        <w:trPr>
          <w:jc w:val="center"/>
        </w:trPr>
        <w:tc>
          <w:tcPr>
            <w:tcW w:w="5382" w:type="dxa"/>
          </w:tcPr>
          <w:p w14:paraId="4452C40D" w14:textId="54AC62E7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characteristics</w:t>
            </w:r>
          </w:p>
        </w:tc>
        <w:tc>
          <w:tcPr>
            <w:tcW w:w="2126" w:type="dxa"/>
          </w:tcPr>
          <w:p w14:paraId="36380C40" w14:textId="77777777" w:rsidR="00C552E8" w:rsidRPr="00D32728" w:rsidRDefault="00C552E8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2E8" w:rsidRPr="00D32728" w14:paraId="5049F1D3" w14:textId="3A765162" w:rsidTr="00C552E8">
        <w:trPr>
          <w:jc w:val="center"/>
        </w:trPr>
        <w:tc>
          <w:tcPr>
            <w:tcW w:w="5382" w:type="dxa"/>
          </w:tcPr>
          <w:p w14:paraId="2E8FD4E2" w14:textId="14277C57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Age (continues)</w:t>
            </w:r>
          </w:p>
        </w:tc>
        <w:tc>
          <w:tcPr>
            <w:tcW w:w="2126" w:type="dxa"/>
          </w:tcPr>
          <w:p w14:paraId="5EE69E0B" w14:textId="01D4FABF" w:rsidR="00C552E8" w:rsidRPr="00D32728" w:rsidRDefault="000B501D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C552E8" w:rsidRPr="00D32728" w14:paraId="2A420939" w14:textId="3B1893DC" w:rsidTr="00C552E8">
        <w:trPr>
          <w:jc w:val="center"/>
        </w:trPr>
        <w:tc>
          <w:tcPr>
            <w:tcW w:w="5382" w:type="dxa"/>
          </w:tcPr>
          <w:p w14:paraId="3FCEFFB9" w14:textId="72DB7CFF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Age &gt;35 years (yes vs. no)</w:t>
            </w:r>
          </w:p>
        </w:tc>
        <w:tc>
          <w:tcPr>
            <w:tcW w:w="2126" w:type="dxa"/>
          </w:tcPr>
          <w:p w14:paraId="03352E68" w14:textId="5B815AC5" w:rsidR="00C552E8" w:rsidRPr="00D32728" w:rsidRDefault="000B501D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C552E8" w:rsidRPr="00D32728" w14:paraId="6E60EB27" w14:textId="7F73A4D6" w:rsidTr="00C552E8">
        <w:trPr>
          <w:jc w:val="center"/>
        </w:trPr>
        <w:tc>
          <w:tcPr>
            <w:tcW w:w="5382" w:type="dxa"/>
          </w:tcPr>
          <w:p w14:paraId="4268A773" w14:textId="6E5C3BBB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65A58" w:rsidRPr="00D3272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nly child</w:t>
            </w:r>
            <w:r w:rsidR="00865A58" w:rsidRPr="00D3272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2126" w:type="dxa"/>
          </w:tcPr>
          <w:p w14:paraId="43ECCC28" w14:textId="17933BDA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</w:tr>
      <w:tr w:rsidR="00C552E8" w:rsidRPr="00D32728" w14:paraId="3085F594" w14:textId="77777777" w:rsidTr="00C552E8">
        <w:trPr>
          <w:jc w:val="center"/>
        </w:trPr>
        <w:tc>
          <w:tcPr>
            <w:tcW w:w="5382" w:type="dxa"/>
          </w:tcPr>
          <w:p w14:paraId="434024CE" w14:textId="44A0A275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ccupations (category)</w:t>
            </w:r>
          </w:p>
        </w:tc>
        <w:tc>
          <w:tcPr>
            <w:tcW w:w="2126" w:type="dxa"/>
          </w:tcPr>
          <w:p w14:paraId="0ED0C1D0" w14:textId="1567CADA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C552E8" w:rsidRPr="00D32728" w14:paraId="36BAEDC5" w14:textId="77777777" w:rsidTr="00C552E8">
        <w:trPr>
          <w:jc w:val="center"/>
        </w:trPr>
        <w:tc>
          <w:tcPr>
            <w:tcW w:w="5382" w:type="dxa"/>
          </w:tcPr>
          <w:p w14:paraId="3A944C8A" w14:textId="6DE0D549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Education level (category)</w:t>
            </w:r>
          </w:p>
        </w:tc>
        <w:tc>
          <w:tcPr>
            <w:tcW w:w="2126" w:type="dxa"/>
          </w:tcPr>
          <w:p w14:paraId="66492C36" w14:textId="0A081880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C552E8" w:rsidRPr="00D32728" w14:paraId="2A4FE95D" w14:textId="77777777" w:rsidTr="00C552E8">
        <w:trPr>
          <w:jc w:val="center"/>
        </w:trPr>
        <w:tc>
          <w:tcPr>
            <w:tcW w:w="5382" w:type="dxa"/>
          </w:tcPr>
          <w:p w14:paraId="7E2DB0D4" w14:textId="120465FC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First pregnancy (yes vs. no)</w:t>
            </w:r>
          </w:p>
        </w:tc>
        <w:tc>
          <w:tcPr>
            <w:tcW w:w="2126" w:type="dxa"/>
          </w:tcPr>
          <w:p w14:paraId="39E5BC7D" w14:textId="528EA0B3" w:rsidR="00C552E8" w:rsidRPr="00D32728" w:rsidRDefault="000B501D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280</w:t>
            </w:r>
          </w:p>
        </w:tc>
      </w:tr>
      <w:tr w:rsidR="00C552E8" w:rsidRPr="00D32728" w14:paraId="7879C45C" w14:textId="77777777" w:rsidTr="00C552E8">
        <w:trPr>
          <w:jc w:val="center"/>
        </w:trPr>
        <w:tc>
          <w:tcPr>
            <w:tcW w:w="5382" w:type="dxa"/>
          </w:tcPr>
          <w:p w14:paraId="5236251D" w14:textId="7BA84A40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rimipara (yes vs. no)</w:t>
            </w:r>
          </w:p>
        </w:tc>
        <w:tc>
          <w:tcPr>
            <w:tcW w:w="2126" w:type="dxa"/>
          </w:tcPr>
          <w:p w14:paraId="023ABB5B" w14:textId="3E063DAB" w:rsidR="00C552E8" w:rsidRPr="00D32728" w:rsidRDefault="000B501D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</w:tr>
      <w:tr w:rsidR="00C552E8" w:rsidRPr="00D32728" w14:paraId="7679921B" w14:textId="77777777" w:rsidTr="00C552E8">
        <w:trPr>
          <w:jc w:val="center"/>
        </w:trPr>
        <w:tc>
          <w:tcPr>
            <w:tcW w:w="5382" w:type="dxa"/>
          </w:tcPr>
          <w:p w14:paraId="78904D04" w14:textId="79338D23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History of abortion (yes vs. no)</w:t>
            </w:r>
          </w:p>
        </w:tc>
        <w:tc>
          <w:tcPr>
            <w:tcW w:w="2126" w:type="dxa"/>
          </w:tcPr>
          <w:p w14:paraId="52E780AC" w14:textId="209CE5F1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C552E8" w:rsidRPr="00D32728" w14:paraId="6F1330E1" w14:textId="77777777" w:rsidTr="00C552E8">
        <w:trPr>
          <w:jc w:val="center"/>
        </w:trPr>
        <w:tc>
          <w:tcPr>
            <w:tcW w:w="5382" w:type="dxa"/>
          </w:tcPr>
          <w:p w14:paraId="5D0230EB" w14:textId="6364FCCC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HQ-9 score (continues)</w:t>
            </w:r>
          </w:p>
        </w:tc>
        <w:tc>
          <w:tcPr>
            <w:tcW w:w="2126" w:type="dxa"/>
          </w:tcPr>
          <w:p w14:paraId="381B8CC0" w14:textId="7DB0078A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C552E8" w:rsidRPr="00D32728" w14:paraId="32711BAC" w14:textId="77777777" w:rsidTr="00C552E8">
        <w:trPr>
          <w:jc w:val="center"/>
        </w:trPr>
        <w:tc>
          <w:tcPr>
            <w:tcW w:w="5382" w:type="dxa"/>
          </w:tcPr>
          <w:p w14:paraId="1A92D332" w14:textId="4A26E9AD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HQ-9 score &gt;10 (yes vs. no)</w:t>
            </w:r>
          </w:p>
        </w:tc>
        <w:tc>
          <w:tcPr>
            <w:tcW w:w="2126" w:type="dxa"/>
          </w:tcPr>
          <w:p w14:paraId="0DBCDA71" w14:textId="643F4ED9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47941" w:rsidRPr="00D32728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</w:tr>
      <w:tr w:rsidR="00C552E8" w:rsidRPr="00D32728" w14:paraId="1328F591" w14:textId="77777777" w:rsidTr="00C552E8">
        <w:trPr>
          <w:jc w:val="center"/>
        </w:trPr>
        <w:tc>
          <w:tcPr>
            <w:tcW w:w="5382" w:type="dxa"/>
          </w:tcPr>
          <w:p w14:paraId="5E55CE95" w14:textId="3094BD6A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D-7 score (continues)</w:t>
            </w:r>
          </w:p>
        </w:tc>
        <w:tc>
          <w:tcPr>
            <w:tcW w:w="2126" w:type="dxa"/>
          </w:tcPr>
          <w:p w14:paraId="1CE3120F" w14:textId="1D141EB4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C552E8" w:rsidRPr="00D32728" w14:paraId="2A1327CE" w14:textId="77777777" w:rsidTr="00C552E8">
        <w:trPr>
          <w:jc w:val="center"/>
        </w:trPr>
        <w:tc>
          <w:tcPr>
            <w:tcW w:w="5382" w:type="dxa"/>
          </w:tcPr>
          <w:p w14:paraId="3599E23E" w14:textId="411E08AF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D-7 score &gt;10 (yes vs. no)</w:t>
            </w:r>
          </w:p>
        </w:tc>
        <w:tc>
          <w:tcPr>
            <w:tcW w:w="2126" w:type="dxa"/>
          </w:tcPr>
          <w:p w14:paraId="6B89313F" w14:textId="750991BD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47941" w:rsidRPr="00D3272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C552E8" w:rsidRPr="00D32728" w14:paraId="6ACE6AAE" w14:textId="77777777" w:rsidTr="00C552E8">
        <w:trPr>
          <w:jc w:val="center"/>
        </w:trPr>
        <w:tc>
          <w:tcPr>
            <w:tcW w:w="5382" w:type="dxa"/>
          </w:tcPr>
          <w:p w14:paraId="20E21E73" w14:textId="2A213860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ernal and family characteristics</w:t>
            </w:r>
          </w:p>
        </w:tc>
        <w:tc>
          <w:tcPr>
            <w:tcW w:w="2126" w:type="dxa"/>
          </w:tcPr>
          <w:p w14:paraId="1DB6E5D1" w14:textId="77777777" w:rsidR="00C552E8" w:rsidRPr="00D32728" w:rsidRDefault="00C552E8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2E8" w:rsidRPr="00D32728" w14:paraId="78A34D55" w14:textId="77777777" w:rsidTr="00C552E8">
        <w:trPr>
          <w:jc w:val="center"/>
        </w:trPr>
        <w:tc>
          <w:tcPr>
            <w:tcW w:w="5382" w:type="dxa"/>
          </w:tcPr>
          <w:p w14:paraId="6CC11BB2" w14:textId="03CCDD71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age (continues)</w:t>
            </w:r>
          </w:p>
        </w:tc>
        <w:tc>
          <w:tcPr>
            <w:tcW w:w="2126" w:type="dxa"/>
          </w:tcPr>
          <w:p w14:paraId="4750725A" w14:textId="11C81EBB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C552E8" w:rsidRPr="00D32728" w14:paraId="3336FD27" w14:textId="77777777" w:rsidTr="00C552E8">
        <w:trPr>
          <w:jc w:val="center"/>
        </w:trPr>
        <w:tc>
          <w:tcPr>
            <w:tcW w:w="5382" w:type="dxa"/>
          </w:tcPr>
          <w:p w14:paraId="23AEE0AE" w14:textId="73FA885A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age &gt;35 years (yes vs. no)</w:t>
            </w:r>
          </w:p>
        </w:tc>
        <w:tc>
          <w:tcPr>
            <w:tcW w:w="2126" w:type="dxa"/>
          </w:tcPr>
          <w:p w14:paraId="06EE3287" w14:textId="4B5BFFF1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C552E8" w:rsidRPr="00D32728" w14:paraId="33C9D5F5" w14:textId="77777777" w:rsidTr="00C552E8">
        <w:trPr>
          <w:jc w:val="center"/>
        </w:trPr>
        <w:tc>
          <w:tcPr>
            <w:tcW w:w="5382" w:type="dxa"/>
          </w:tcPr>
          <w:p w14:paraId="2C750E08" w14:textId="059BA89E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rental age gap (continues)</w:t>
            </w:r>
          </w:p>
        </w:tc>
        <w:tc>
          <w:tcPr>
            <w:tcW w:w="2126" w:type="dxa"/>
          </w:tcPr>
          <w:p w14:paraId="21A818A2" w14:textId="252041A7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</w:tr>
      <w:tr w:rsidR="00C552E8" w:rsidRPr="00D32728" w14:paraId="2305F7D9" w14:textId="77777777" w:rsidTr="00C552E8">
        <w:trPr>
          <w:jc w:val="center"/>
        </w:trPr>
        <w:tc>
          <w:tcPr>
            <w:tcW w:w="5382" w:type="dxa"/>
          </w:tcPr>
          <w:p w14:paraId="56028771" w14:textId="24CDCFD5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865A58" w:rsidRPr="00D3272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only child</w:t>
            </w:r>
            <w:r w:rsidR="00865A58" w:rsidRPr="00D3272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(yes vs. no)</w:t>
            </w:r>
          </w:p>
        </w:tc>
        <w:tc>
          <w:tcPr>
            <w:tcW w:w="2126" w:type="dxa"/>
          </w:tcPr>
          <w:p w14:paraId="3A12EECA" w14:textId="29F6A6B6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C552E8" w:rsidRPr="00D32728" w14:paraId="05A19064" w14:textId="78830BD5" w:rsidTr="00C552E8">
        <w:trPr>
          <w:jc w:val="center"/>
        </w:trPr>
        <w:tc>
          <w:tcPr>
            <w:tcW w:w="5382" w:type="dxa"/>
          </w:tcPr>
          <w:p w14:paraId="172A2218" w14:textId="292E5E5D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Both “only child” (yes vs. no)</w:t>
            </w:r>
          </w:p>
        </w:tc>
        <w:tc>
          <w:tcPr>
            <w:tcW w:w="2126" w:type="dxa"/>
          </w:tcPr>
          <w:p w14:paraId="466AADFD" w14:textId="098C9A82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</w:tr>
      <w:tr w:rsidR="00C552E8" w:rsidRPr="00D32728" w14:paraId="2C6A93AA" w14:textId="77777777" w:rsidTr="00C552E8">
        <w:trPr>
          <w:jc w:val="center"/>
        </w:trPr>
        <w:tc>
          <w:tcPr>
            <w:tcW w:w="5382" w:type="dxa"/>
          </w:tcPr>
          <w:p w14:paraId="0851778E" w14:textId="16E17974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Minority family (yes vs. no)</w:t>
            </w:r>
          </w:p>
        </w:tc>
        <w:tc>
          <w:tcPr>
            <w:tcW w:w="2126" w:type="dxa"/>
          </w:tcPr>
          <w:p w14:paraId="38643F94" w14:textId="24D4FC37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C552E8" w:rsidRPr="00D32728" w14:paraId="66249923" w14:textId="77777777" w:rsidTr="00C552E8">
        <w:trPr>
          <w:jc w:val="center"/>
        </w:trPr>
        <w:tc>
          <w:tcPr>
            <w:tcW w:w="5382" w:type="dxa"/>
          </w:tcPr>
          <w:p w14:paraId="2755CB44" w14:textId="36550D81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occupations (category)</w:t>
            </w:r>
          </w:p>
        </w:tc>
        <w:tc>
          <w:tcPr>
            <w:tcW w:w="2126" w:type="dxa"/>
          </w:tcPr>
          <w:p w14:paraId="2163B9F6" w14:textId="0A66BE75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C552E8" w:rsidRPr="00D32728" w14:paraId="46DB99E5" w14:textId="35486B42" w:rsidTr="00C552E8">
        <w:trPr>
          <w:jc w:val="center"/>
        </w:trPr>
        <w:tc>
          <w:tcPr>
            <w:tcW w:w="5382" w:type="dxa"/>
          </w:tcPr>
          <w:p w14:paraId="222CF8C3" w14:textId="35BC4EB4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Paternal education level (category)</w:t>
            </w:r>
          </w:p>
        </w:tc>
        <w:tc>
          <w:tcPr>
            <w:tcW w:w="2126" w:type="dxa"/>
          </w:tcPr>
          <w:p w14:paraId="32501FAA" w14:textId="20A35D81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</w:tr>
      <w:tr w:rsidR="00C552E8" w:rsidRPr="00D32728" w14:paraId="23577D96" w14:textId="727D84EF" w:rsidTr="00C552E8">
        <w:trPr>
          <w:jc w:val="center"/>
        </w:trPr>
        <w:tc>
          <w:tcPr>
            <w:tcW w:w="5382" w:type="dxa"/>
          </w:tcPr>
          <w:p w14:paraId="71ABB790" w14:textId="33F17B4E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Annual household income (category)</w:t>
            </w:r>
          </w:p>
        </w:tc>
        <w:tc>
          <w:tcPr>
            <w:tcW w:w="2126" w:type="dxa"/>
          </w:tcPr>
          <w:p w14:paraId="63ADF331" w14:textId="0B629D55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C552E8" w:rsidRPr="00D32728" w14:paraId="638BBE12" w14:textId="77777777" w:rsidTr="00C552E8">
        <w:trPr>
          <w:jc w:val="center"/>
        </w:trPr>
        <w:tc>
          <w:tcPr>
            <w:tcW w:w="5382" w:type="dxa"/>
          </w:tcPr>
          <w:p w14:paraId="2DFA48B1" w14:textId="50D8390C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Family SES level (category)</w:t>
            </w:r>
          </w:p>
        </w:tc>
        <w:tc>
          <w:tcPr>
            <w:tcW w:w="2126" w:type="dxa"/>
          </w:tcPr>
          <w:p w14:paraId="75C37FF8" w14:textId="540D2107" w:rsidR="00C552E8" w:rsidRPr="00D32728" w:rsidRDefault="00054760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922</w:t>
            </w:r>
          </w:p>
        </w:tc>
      </w:tr>
      <w:tr w:rsidR="00C552E8" w:rsidRPr="00D32728" w14:paraId="6A248AE1" w14:textId="77777777" w:rsidTr="00C552E8">
        <w:trPr>
          <w:jc w:val="center"/>
        </w:trPr>
        <w:tc>
          <w:tcPr>
            <w:tcW w:w="5382" w:type="dxa"/>
          </w:tcPr>
          <w:p w14:paraId="13E696EA" w14:textId="16F0B740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gnant and fetal characteristics</w:t>
            </w:r>
          </w:p>
        </w:tc>
        <w:tc>
          <w:tcPr>
            <w:tcW w:w="2126" w:type="dxa"/>
          </w:tcPr>
          <w:p w14:paraId="10384975" w14:textId="77777777" w:rsidR="00C552E8" w:rsidRPr="00D32728" w:rsidRDefault="00C552E8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552E8" w:rsidRPr="00D32728" w14:paraId="03B4073E" w14:textId="77777777" w:rsidTr="00C552E8">
        <w:trPr>
          <w:jc w:val="center"/>
        </w:trPr>
        <w:tc>
          <w:tcPr>
            <w:tcW w:w="5382" w:type="dxa"/>
          </w:tcPr>
          <w:p w14:paraId="5C3DB36F" w14:textId="60662C20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Accidental pregnancy (yes </w:t>
            </w:r>
            <w:r w:rsidR="000C0AD1" w:rsidRPr="00D32728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2126" w:type="dxa"/>
          </w:tcPr>
          <w:p w14:paraId="46199944" w14:textId="58D763CB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C552E8" w:rsidRPr="00D32728" w14:paraId="00651D49" w14:textId="77777777" w:rsidTr="00C552E8">
        <w:trPr>
          <w:jc w:val="center"/>
        </w:trPr>
        <w:tc>
          <w:tcPr>
            <w:tcW w:w="5382" w:type="dxa"/>
          </w:tcPr>
          <w:p w14:paraId="05713357" w14:textId="1F98A17C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Artificial pregnancy (yes </w:t>
            </w:r>
            <w:r w:rsidR="000C0AD1" w:rsidRPr="00D32728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2126" w:type="dxa"/>
          </w:tcPr>
          <w:p w14:paraId="62CB4607" w14:textId="0D54A148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C552E8" w:rsidRPr="00D32728" w14:paraId="122E0A54" w14:textId="77777777" w:rsidTr="00C552E8">
        <w:trPr>
          <w:jc w:val="center"/>
        </w:trPr>
        <w:tc>
          <w:tcPr>
            <w:tcW w:w="5382" w:type="dxa"/>
          </w:tcPr>
          <w:p w14:paraId="6300F638" w14:textId="7B094349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Twin gestation (yes </w:t>
            </w:r>
            <w:r w:rsidR="000C0AD1" w:rsidRPr="00D32728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no)</w:t>
            </w:r>
          </w:p>
        </w:tc>
        <w:tc>
          <w:tcPr>
            <w:tcW w:w="2126" w:type="dxa"/>
          </w:tcPr>
          <w:p w14:paraId="36F2B775" w14:textId="7B2BE48B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C552E8" w:rsidRPr="00D32728" w14:paraId="6B6E9519" w14:textId="77777777" w:rsidTr="00C552E8">
        <w:trPr>
          <w:jc w:val="center"/>
        </w:trPr>
        <w:tc>
          <w:tcPr>
            <w:tcW w:w="5382" w:type="dxa"/>
          </w:tcPr>
          <w:p w14:paraId="4A62A691" w14:textId="62C43DB3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 at diagnosis (continues)</w:t>
            </w:r>
          </w:p>
        </w:tc>
        <w:tc>
          <w:tcPr>
            <w:tcW w:w="2126" w:type="dxa"/>
          </w:tcPr>
          <w:p w14:paraId="459CD58D" w14:textId="74A9C7A8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C552E8" w:rsidRPr="00D32728" w14:paraId="5A1B06D9" w14:textId="77777777" w:rsidTr="00C552E8">
        <w:trPr>
          <w:jc w:val="center"/>
        </w:trPr>
        <w:tc>
          <w:tcPr>
            <w:tcW w:w="5382" w:type="dxa"/>
          </w:tcPr>
          <w:p w14:paraId="0F472565" w14:textId="4B251183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 at diagnosis (3</w:t>
            </w:r>
            <w:r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vs. 2</w:t>
            </w:r>
            <w:r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trimester)</w:t>
            </w:r>
          </w:p>
        </w:tc>
        <w:tc>
          <w:tcPr>
            <w:tcW w:w="2126" w:type="dxa"/>
          </w:tcPr>
          <w:p w14:paraId="37724CDD" w14:textId="5CBA1C3F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C552E8" w:rsidRPr="00D32728" w14:paraId="02EC3824" w14:textId="77777777" w:rsidTr="00C552E8">
        <w:trPr>
          <w:jc w:val="center"/>
        </w:trPr>
        <w:tc>
          <w:tcPr>
            <w:tcW w:w="5382" w:type="dxa"/>
          </w:tcPr>
          <w:p w14:paraId="63930AD2" w14:textId="5083A60C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 at counseling (continues)</w:t>
            </w:r>
          </w:p>
        </w:tc>
        <w:tc>
          <w:tcPr>
            <w:tcW w:w="2126" w:type="dxa"/>
          </w:tcPr>
          <w:p w14:paraId="1B1311A7" w14:textId="4D83176E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C552E8" w:rsidRPr="00D32728" w14:paraId="553C48DE" w14:textId="77777777" w:rsidTr="00C552E8">
        <w:trPr>
          <w:jc w:val="center"/>
        </w:trPr>
        <w:tc>
          <w:tcPr>
            <w:tcW w:w="5382" w:type="dxa"/>
          </w:tcPr>
          <w:p w14:paraId="677D071A" w14:textId="4D3F5F48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GA at counseling (3</w:t>
            </w:r>
            <w:r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vs. 2</w:t>
            </w:r>
            <w:r w:rsidRPr="00D327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trimester)</w:t>
            </w:r>
          </w:p>
        </w:tc>
        <w:tc>
          <w:tcPr>
            <w:tcW w:w="2126" w:type="dxa"/>
          </w:tcPr>
          <w:p w14:paraId="428650E1" w14:textId="01890C22" w:rsidR="00C552E8" w:rsidRPr="00D32728" w:rsidRDefault="00D75BB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C552E8" w:rsidRPr="00D32728" w14:paraId="0B0047CB" w14:textId="77777777" w:rsidTr="00C552E8">
        <w:trPr>
          <w:jc w:val="center"/>
        </w:trPr>
        <w:tc>
          <w:tcPr>
            <w:tcW w:w="5382" w:type="dxa"/>
          </w:tcPr>
          <w:p w14:paraId="269BCFA0" w14:textId="59C28CDF" w:rsidR="00C552E8" w:rsidRPr="00D32728" w:rsidRDefault="00C552E8" w:rsidP="001434D3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8"/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Length of counseling (continues)</w:t>
            </w:r>
            <w:bookmarkEnd w:id="8"/>
          </w:p>
        </w:tc>
        <w:tc>
          <w:tcPr>
            <w:tcW w:w="2126" w:type="dxa"/>
          </w:tcPr>
          <w:p w14:paraId="4278F5BB" w14:textId="7C7635A2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C552E8" w:rsidRPr="00D32728" w14:paraId="38D37472" w14:textId="77777777" w:rsidTr="00C552E8">
        <w:trPr>
          <w:jc w:val="center"/>
        </w:trPr>
        <w:tc>
          <w:tcPr>
            <w:tcW w:w="5382" w:type="dxa"/>
          </w:tcPr>
          <w:p w14:paraId="4CBCADF0" w14:textId="24A296CE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Fetal PA/AO (continues)</w:t>
            </w:r>
          </w:p>
        </w:tc>
        <w:tc>
          <w:tcPr>
            <w:tcW w:w="2126" w:type="dxa"/>
          </w:tcPr>
          <w:p w14:paraId="7D69A3BB" w14:textId="7F22DEC4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463B0" w:rsidRPr="00D32728">
              <w:rPr>
                <w:rFonts w:ascii="Times New Roman" w:hAnsi="Times New Roman" w:cs="Times New Roman"/>
                <w:sz w:val="24"/>
                <w:szCs w:val="24"/>
              </w:rPr>
              <w:t>040</w:t>
            </w:r>
          </w:p>
        </w:tc>
      </w:tr>
      <w:tr w:rsidR="00C552E8" w:rsidRPr="00D32728" w14:paraId="07D70ACC" w14:textId="77777777" w:rsidTr="00C552E8">
        <w:trPr>
          <w:jc w:val="center"/>
        </w:trPr>
        <w:tc>
          <w:tcPr>
            <w:tcW w:w="5382" w:type="dxa"/>
          </w:tcPr>
          <w:p w14:paraId="5C37C401" w14:textId="2D731129" w:rsidR="00C552E8" w:rsidRPr="00D32728" w:rsidRDefault="00C552E8" w:rsidP="001434D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 xml:space="preserve">    Fetal VSD/AO (continues)</w:t>
            </w:r>
          </w:p>
        </w:tc>
        <w:tc>
          <w:tcPr>
            <w:tcW w:w="2126" w:type="dxa"/>
          </w:tcPr>
          <w:p w14:paraId="626743C9" w14:textId="25825AB6" w:rsidR="00C552E8" w:rsidRPr="00D32728" w:rsidRDefault="009F4C06" w:rsidP="001434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728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</w:tr>
    </w:tbl>
    <w:p w14:paraId="4807FBA6" w14:textId="1558C322" w:rsidR="00865A58" w:rsidRPr="00D32728" w:rsidRDefault="00865A58" w:rsidP="001434D3">
      <w:pPr>
        <w:rPr>
          <w:rFonts w:ascii="Times New Roman" w:hAnsi="Times New Roman" w:cs="Times New Roman"/>
          <w:sz w:val="24"/>
          <w:szCs w:val="24"/>
        </w:rPr>
      </w:pPr>
      <w:r w:rsidRPr="00D32728">
        <w:rPr>
          <w:rFonts w:ascii="Times New Roman" w:hAnsi="Times New Roman" w:cs="Times New Roman"/>
          <w:sz w:val="24"/>
          <w:szCs w:val="24"/>
        </w:rPr>
        <w:t xml:space="preserve">   GAD-7, </w:t>
      </w:r>
      <w:r w:rsidRPr="00D32728">
        <w:rPr>
          <w:rFonts w:ascii="Times New Roman" w:eastAsia="HelveticaNeueLTStd-Lt" w:hAnsi="Times New Roman" w:cs="Times New Roman"/>
          <w:kern w:val="0"/>
          <w:sz w:val="24"/>
          <w:szCs w:val="24"/>
        </w:rPr>
        <w:t>Generalized Anxiety Disorder-7</w:t>
      </w:r>
      <w:r w:rsidRPr="00D32728">
        <w:rPr>
          <w:rFonts w:ascii="Times New Roman" w:hAnsi="Times New Roman" w:cs="Times New Roman"/>
          <w:sz w:val="24"/>
          <w:szCs w:val="24"/>
        </w:rPr>
        <w:t xml:space="preserve">; GA, gestational age; PA/AO, </w:t>
      </w:r>
      <w:r w:rsidRPr="00D32728">
        <w:rPr>
          <w:rFonts w:ascii="Times New Roman" w:eastAsia="HelveticaNeueLTStd-Lt" w:hAnsi="Times New Roman" w:cs="Times New Roman"/>
          <w:kern w:val="0"/>
          <w:sz w:val="24"/>
          <w:szCs w:val="24"/>
        </w:rPr>
        <w:t>ratio of the pulmonary and aortic diameter</w:t>
      </w:r>
      <w:r w:rsidRPr="00D32728">
        <w:rPr>
          <w:rFonts w:ascii="Times New Roman" w:hAnsi="Times New Roman" w:cs="Times New Roman"/>
          <w:sz w:val="24"/>
          <w:szCs w:val="24"/>
        </w:rPr>
        <w:t xml:space="preserve">; PHQ-9, </w:t>
      </w:r>
      <w:r w:rsidRPr="00D32728">
        <w:rPr>
          <w:rFonts w:ascii="Times New Roman" w:eastAsia="HelveticaNeueLTStd-Lt" w:hAnsi="Times New Roman" w:cs="Times New Roman"/>
          <w:kern w:val="0"/>
          <w:sz w:val="24"/>
          <w:szCs w:val="24"/>
        </w:rPr>
        <w:t>Patient Health Questionnaire-9</w:t>
      </w:r>
      <w:r w:rsidRPr="00D32728">
        <w:rPr>
          <w:rFonts w:ascii="Times New Roman" w:hAnsi="Times New Roman" w:cs="Times New Roman"/>
          <w:sz w:val="24"/>
          <w:szCs w:val="24"/>
        </w:rPr>
        <w:t>; SES, socioeconomic status; VSD/AO, ratio of ventricular septal defect and aortic diameter.</w:t>
      </w:r>
    </w:p>
    <w:sectPr w:rsidR="00865A58" w:rsidRPr="00D327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59DF24" w14:textId="77777777" w:rsidR="00DB42C5" w:rsidRDefault="00DB42C5" w:rsidP="00017A12">
      <w:r>
        <w:separator/>
      </w:r>
    </w:p>
  </w:endnote>
  <w:endnote w:type="continuationSeparator" w:id="0">
    <w:p w14:paraId="075526B0" w14:textId="77777777" w:rsidR="00DB42C5" w:rsidRDefault="00DB42C5" w:rsidP="00017A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微软雅黑"/>
    <w:panose1 w:val="00000000000000000000"/>
    <w:charset w:val="86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A60195" w14:textId="77777777" w:rsidR="00DB42C5" w:rsidRDefault="00DB42C5" w:rsidP="00017A12">
      <w:r>
        <w:separator/>
      </w:r>
    </w:p>
  </w:footnote>
  <w:footnote w:type="continuationSeparator" w:id="0">
    <w:p w14:paraId="2CE94735" w14:textId="77777777" w:rsidR="00DB42C5" w:rsidRDefault="00DB42C5" w:rsidP="00017A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07C47"/>
    <w:multiLevelType w:val="hybridMultilevel"/>
    <w:tmpl w:val="1EC839A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DCD092B"/>
    <w:multiLevelType w:val="hybridMultilevel"/>
    <w:tmpl w:val="F5F435D2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AF1F7E"/>
    <w:multiLevelType w:val="hybridMultilevel"/>
    <w:tmpl w:val="B21A446E"/>
    <w:lvl w:ilvl="0" w:tplc="C27456DC">
      <w:start w:val="1"/>
      <w:numFmt w:val="decimal"/>
      <w:lvlText w:val="%1)"/>
      <w:lvlJc w:val="left"/>
      <w:pPr>
        <w:ind w:left="420" w:hanging="420"/>
      </w:pPr>
      <w:rPr>
        <w:rFonts w:ascii="Times New Roman" w:hAnsi="Times New Roman" w:cs="Times New Roman"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7778826">
    <w:abstractNumId w:val="2"/>
  </w:num>
  <w:num w:numId="2" w16cid:durableId="1313026320">
    <w:abstractNumId w:val="0"/>
  </w:num>
  <w:num w:numId="3" w16cid:durableId="19295347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E6"/>
    <w:rsid w:val="00017A12"/>
    <w:rsid w:val="00023475"/>
    <w:rsid w:val="00054760"/>
    <w:rsid w:val="000665D0"/>
    <w:rsid w:val="00072F82"/>
    <w:rsid w:val="00075267"/>
    <w:rsid w:val="000761CC"/>
    <w:rsid w:val="00096692"/>
    <w:rsid w:val="000B501D"/>
    <w:rsid w:val="000C0AD1"/>
    <w:rsid w:val="000C4809"/>
    <w:rsid w:val="000E71C7"/>
    <w:rsid w:val="00102518"/>
    <w:rsid w:val="0012533B"/>
    <w:rsid w:val="00125B40"/>
    <w:rsid w:val="001434D3"/>
    <w:rsid w:val="001711DB"/>
    <w:rsid w:val="00182EE0"/>
    <w:rsid w:val="001866D4"/>
    <w:rsid w:val="00186D5C"/>
    <w:rsid w:val="00193435"/>
    <w:rsid w:val="00197B6A"/>
    <w:rsid w:val="001A0F3C"/>
    <w:rsid w:val="001C199A"/>
    <w:rsid w:val="001C725F"/>
    <w:rsid w:val="001F195A"/>
    <w:rsid w:val="00205BDE"/>
    <w:rsid w:val="00233CBF"/>
    <w:rsid w:val="00234104"/>
    <w:rsid w:val="00235F95"/>
    <w:rsid w:val="00240A4F"/>
    <w:rsid w:val="00240C09"/>
    <w:rsid w:val="00240FE8"/>
    <w:rsid w:val="00247E85"/>
    <w:rsid w:val="00251824"/>
    <w:rsid w:val="00252DA3"/>
    <w:rsid w:val="00255555"/>
    <w:rsid w:val="00272527"/>
    <w:rsid w:val="00273245"/>
    <w:rsid w:val="00285062"/>
    <w:rsid w:val="0029266D"/>
    <w:rsid w:val="002A2C51"/>
    <w:rsid w:val="002B3443"/>
    <w:rsid w:val="002B4236"/>
    <w:rsid w:val="002C11C0"/>
    <w:rsid w:val="002D0B61"/>
    <w:rsid w:val="002F124E"/>
    <w:rsid w:val="0034447D"/>
    <w:rsid w:val="00352FC4"/>
    <w:rsid w:val="00374242"/>
    <w:rsid w:val="0037575D"/>
    <w:rsid w:val="003835E6"/>
    <w:rsid w:val="003B61F9"/>
    <w:rsid w:val="003B623A"/>
    <w:rsid w:val="003C3C48"/>
    <w:rsid w:val="003F57C0"/>
    <w:rsid w:val="00404310"/>
    <w:rsid w:val="00413F04"/>
    <w:rsid w:val="0041664F"/>
    <w:rsid w:val="0042128E"/>
    <w:rsid w:val="004264B1"/>
    <w:rsid w:val="00447941"/>
    <w:rsid w:val="00452F5C"/>
    <w:rsid w:val="004779CC"/>
    <w:rsid w:val="0048329B"/>
    <w:rsid w:val="004941FA"/>
    <w:rsid w:val="00494857"/>
    <w:rsid w:val="004965DF"/>
    <w:rsid w:val="004B1F2F"/>
    <w:rsid w:val="004B4E49"/>
    <w:rsid w:val="004C7594"/>
    <w:rsid w:val="004F35DC"/>
    <w:rsid w:val="004F5EAA"/>
    <w:rsid w:val="004F65D3"/>
    <w:rsid w:val="005800BA"/>
    <w:rsid w:val="005A3E82"/>
    <w:rsid w:val="005B1F04"/>
    <w:rsid w:val="005C7BB4"/>
    <w:rsid w:val="005D1F53"/>
    <w:rsid w:val="005D4BE4"/>
    <w:rsid w:val="005E09A7"/>
    <w:rsid w:val="005E3F78"/>
    <w:rsid w:val="00603020"/>
    <w:rsid w:val="00607F1E"/>
    <w:rsid w:val="006565B1"/>
    <w:rsid w:val="006620F6"/>
    <w:rsid w:val="00673A56"/>
    <w:rsid w:val="00680E96"/>
    <w:rsid w:val="006A4556"/>
    <w:rsid w:val="006C667B"/>
    <w:rsid w:val="006E5C32"/>
    <w:rsid w:val="006F35B3"/>
    <w:rsid w:val="00721624"/>
    <w:rsid w:val="00733CC1"/>
    <w:rsid w:val="00740172"/>
    <w:rsid w:val="0074288C"/>
    <w:rsid w:val="007445A9"/>
    <w:rsid w:val="00757087"/>
    <w:rsid w:val="00767D12"/>
    <w:rsid w:val="00772285"/>
    <w:rsid w:val="007C10F7"/>
    <w:rsid w:val="008138E7"/>
    <w:rsid w:val="008163ED"/>
    <w:rsid w:val="00820869"/>
    <w:rsid w:val="0082712A"/>
    <w:rsid w:val="0084000D"/>
    <w:rsid w:val="008401E4"/>
    <w:rsid w:val="00856A7E"/>
    <w:rsid w:val="00861C04"/>
    <w:rsid w:val="00865A58"/>
    <w:rsid w:val="0087363F"/>
    <w:rsid w:val="00885833"/>
    <w:rsid w:val="008947C2"/>
    <w:rsid w:val="008A0DA2"/>
    <w:rsid w:val="008B101F"/>
    <w:rsid w:val="008B79C2"/>
    <w:rsid w:val="009002C8"/>
    <w:rsid w:val="00921A41"/>
    <w:rsid w:val="0092254F"/>
    <w:rsid w:val="009463B0"/>
    <w:rsid w:val="00983DEE"/>
    <w:rsid w:val="00993C3A"/>
    <w:rsid w:val="009A54FA"/>
    <w:rsid w:val="009B35C0"/>
    <w:rsid w:val="009F4C06"/>
    <w:rsid w:val="009F4DC5"/>
    <w:rsid w:val="00A003A9"/>
    <w:rsid w:val="00A00C09"/>
    <w:rsid w:val="00A015BD"/>
    <w:rsid w:val="00A016FE"/>
    <w:rsid w:val="00A025A6"/>
    <w:rsid w:val="00A03D74"/>
    <w:rsid w:val="00A0576F"/>
    <w:rsid w:val="00A12859"/>
    <w:rsid w:val="00A42980"/>
    <w:rsid w:val="00A541F4"/>
    <w:rsid w:val="00A61CC7"/>
    <w:rsid w:val="00A623B0"/>
    <w:rsid w:val="00A67212"/>
    <w:rsid w:val="00A7260C"/>
    <w:rsid w:val="00A87A5F"/>
    <w:rsid w:val="00AA6CA9"/>
    <w:rsid w:val="00AB0FEF"/>
    <w:rsid w:val="00AB2980"/>
    <w:rsid w:val="00AB30A8"/>
    <w:rsid w:val="00AE1761"/>
    <w:rsid w:val="00AF3FDD"/>
    <w:rsid w:val="00B02144"/>
    <w:rsid w:val="00B22A21"/>
    <w:rsid w:val="00B25DD9"/>
    <w:rsid w:val="00B70200"/>
    <w:rsid w:val="00B838CF"/>
    <w:rsid w:val="00C30472"/>
    <w:rsid w:val="00C552E8"/>
    <w:rsid w:val="00C72134"/>
    <w:rsid w:val="00C802F4"/>
    <w:rsid w:val="00C8563F"/>
    <w:rsid w:val="00C8589F"/>
    <w:rsid w:val="00C864E0"/>
    <w:rsid w:val="00C87126"/>
    <w:rsid w:val="00C93328"/>
    <w:rsid w:val="00CB1577"/>
    <w:rsid w:val="00CB577B"/>
    <w:rsid w:val="00CD1672"/>
    <w:rsid w:val="00CE674C"/>
    <w:rsid w:val="00CE73E3"/>
    <w:rsid w:val="00CF15D2"/>
    <w:rsid w:val="00CF50E3"/>
    <w:rsid w:val="00D00EAE"/>
    <w:rsid w:val="00D13D8E"/>
    <w:rsid w:val="00D24764"/>
    <w:rsid w:val="00D32357"/>
    <w:rsid w:val="00D32728"/>
    <w:rsid w:val="00D437D9"/>
    <w:rsid w:val="00D46EA6"/>
    <w:rsid w:val="00D536DF"/>
    <w:rsid w:val="00D75BB6"/>
    <w:rsid w:val="00D845B5"/>
    <w:rsid w:val="00DA2CA2"/>
    <w:rsid w:val="00DB42C5"/>
    <w:rsid w:val="00DD00C8"/>
    <w:rsid w:val="00E028D3"/>
    <w:rsid w:val="00E03815"/>
    <w:rsid w:val="00E501D1"/>
    <w:rsid w:val="00E52A1D"/>
    <w:rsid w:val="00E624A6"/>
    <w:rsid w:val="00E63E4A"/>
    <w:rsid w:val="00E77B21"/>
    <w:rsid w:val="00EB5E8B"/>
    <w:rsid w:val="00EE1AD6"/>
    <w:rsid w:val="00F0680B"/>
    <w:rsid w:val="00F2230E"/>
    <w:rsid w:val="00F321BA"/>
    <w:rsid w:val="00F3559D"/>
    <w:rsid w:val="00F40F38"/>
    <w:rsid w:val="00F41D8F"/>
    <w:rsid w:val="00F64700"/>
    <w:rsid w:val="00F65E36"/>
    <w:rsid w:val="00F667B8"/>
    <w:rsid w:val="00F86B6D"/>
    <w:rsid w:val="00FB219A"/>
    <w:rsid w:val="00FB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1570E4"/>
  <w15:chartTrackingRefBased/>
  <w15:docId w15:val="{3B8B8691-2FD6-4D0D-B1D5-DA916313E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28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7A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7A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7A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7A12"/>
    <w:rPr>
      <w:sz w:val="18"/>
      <w:szCs w:val="18"/>
    </w:rPr>
  </w:style>
  <w:style w:type="table" w:styleId="a7">
    <w:name w:val="Table Grid"/>
    <w:basedOn w:val="a1"/>
    <w:uiPriority w:val="39"/>
    <w:rsid w:val="00017A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0F3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320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2</TotalTime>
  <Pages>5</Pages>
  <Words>1092</Words>
  <Characters>6230</Characters>
  <Application>Microsoft Office Word</Application>
  <DocSecurity>0</DocSecurity>
  <Lines>51</Lines>
  <Paragraphs>14</Paragraphs>
  <ScaleCrop>false</ScaleCrop>
  <Company/>
  <LinksUpToDate>false</LinksUpToDate>
  <CharactersWithSpaces>7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Tao</dc:creator>
  <cp:keywords/>
  <dc:description/>
  <cp:lastModifiedBy>Qian Tao</cp:lastModifiedBy>
  <cp:revision>40</cp:revision>
  <dcterms:created xsi:type="dcterms:W3CDTF">2022-01-22T09:59:00Z</dcterms:created>
  <dcterms:modified xsi:type="dcterms:W3CDTF">2022-06-14T09:43:00Z</dcterms:modified>
</cp:coreProperties>
</file>